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530" w:type="dxa"/>
        <w:tblLook w:val="04A0" w:firstRow="1" w:lastRow="0" w:firstColumn="1" w:lastColumn="0" w:noHBand="0" w:noVBand="1"/>
      </w:tblPr>
      <w:tblGrid>
        <w:gridCol w:w="2540"/>
        <w:gridCol w:w="2432"/>
        <w:gridCol w:w="749"/>
        <w:gridCol w:w="839"/>
        <w:gridCol w:w="749"/>
        <w:gridCol w:w="746"/>
        <w:gridCol w:w="825"/>
        <w:gridCol w:w="746"/>
      </w:tblGrid>
      <w:tr w:rsidR="009A3D19" w:rsidRPr="00D26A42" w:rsidTr="00167B7F">
        <w:trPr>
          <w:trHeight w:val="315"/>
        </w:trPr>
        <w:tc>
          <w:tcPr>
            <w:tcW w:w="2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Row Labels</w:t>
            </w:r>
          </w:p>
        </w:tc>
        <w:tc>
          <w:tcPr>
            <w:tcW w:w="2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Row Labels2</w:t>
            </w:r>
          </w:p>
        </w:tc>
        <w:tc>
          <w:tcPr>
            <w:tcW w:w="7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H2O2_1</w:t>
            </w:r>
          </w:p>
        </w:tc>
        <w:tc>
          <w:tcPr>
            <w:tcW w:w="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H2O2_2</w:t>
            </w:r>
          </w:p>
        </w:tc>
        <w:tc>
          <w:tcPr>
            <w:tcW w:w="7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H2O2_3</w:t>
            </w:r>
          </w:p>
        </w:tc>
        <w:tc>
          <w:tcPr>
            <w:tcW w:w="7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NO_1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NO_2</w:t>
            </w:r>
          </w:p>
        </w:tc>
        <w:tc>
          <w:tcPr>
            <w:tcW w:w="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NO_3</w:t>
            </w:r>
          </w:p>
        </w:tc>
      </w:tr>
      <w:tr w:rsidR="009A3D19" w:rsidRPr="00D26A42" w:rsidTr="00167B7F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>sp|P02936|OMPA_SALTY Outer membrane protein A OS=Salmonella typhimurium GN=</w:t>
            </w:r>
            <w:proofErr w:type="spellStart"/>
            <w:r w:rsidRPr="00D26A4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>ompA</w:t>
            </w:r>
            <w:proofErr w:type="spellEnd"/>
            <w:r w:rsidRPr="00D26A4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 xml:space="preserve"> PE=3 SV=2</w:t>
            </w:r>
          </w:p>
        </w:tc>
        <w:tc>
          <w:tcPr>
            <w:tcW w:w="2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>_AALIDCLAPDR_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>0.0443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>0.7530</w:t>
            </w:r>
          </w:p>
        </w:tc>
      </w:tr>
      <w:tr w:rsidR="009A3D19" w:rsidRPr="00D26A42" w:rsidTr="00167B7F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>sp|P02936|OMPA_SALTY Outer membrane protein A OS=Salmonella typhimurium GN=</w:t>
            </w:r>
            <w:proofErr w:type="spellStart"/>
            <w:r w:rsidRPr="00D26A4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>ompA</w:t>
            </w:r>
            <w:proofErr w:type="spellEnd"/>
            <w:r w:rsidRPr="00D26A4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 xml:space="preserve"> PE=3 SV=2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>_AALIDCLAPDRR_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>0.7702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>0.949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>0.63542</w:t>
            </w:r>
          </w:p>
        </w:tc>
      </w:tr>
      <w:tr w:rsidR="009A3D19" w:rsidRPr="00D26A42" w:rsidTr="00167B7F">
        <w:trPr>
          <w:trHeight w:val="300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 xml:space="preserve">sp|Q8ZK71|MSRA_SALTY Peptide methionine sulfoxide reductase </w:t>
            </w:r>
            <w:proofErr w:type="spellStart"/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MsrA</w:t>
            </w:r>
            <w:proofErr w:type="spellEnd"/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 xml:space="preserve"> OS=Salmonella typhimurium GN=</w:t>
            </w:r>
            <w:proofErr w:type="spellStart"/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msrA</w:t>
            </w:r>
            <w:proofErr w:type="spellEnd"/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 xml:space="preserve"> PE=3 SV=1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_EVCSGQTGHAEAVR_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0.01916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 </w:t>
            </w:r>
          </w:p>
        </w:tc>
      </w:tr>
      <w:tr w:rsidR="009A3D19" w:rsidRPr="00D26A42" w:rsidTr="00167B7F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sp|P66131|RL27_SALTY 50S ribosomal protein L27 OS=Salmonella typhimurium GN=</w:t>
            </w:r>
            <w:proofErr w:type="spellStart"/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rpmA</w:t>
            </w:r>
            <w:proofErr w:type="spellEnd"/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 xml:space="preserve"> PE=3 SV=2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_FHAGTNVGCGR_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0.032623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 </w:t>
            </w:r>
          </w:p>
        </w:tc>
      </w:tr>
      <w:tr w:rsidR="009A3D19" w:rsidRPr="00D26A42" w:rsidTr="00167B7F">
        <w:trPr>
          <w:trHeight w:val="300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sp|P0A7S6|RS12_SALTY 30S ribosomal protein S12 OS=Salmonella typhimurium GN=</w:t>
            </w:r>
            <w:proofErr w:type="spellStart"/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rpsL</w:t>
            </w:r>
            <w:proofErr w:type="spellEnd"/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 xml:space="preserve"> PE=3 SV=2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_GALDCSGVKDRK_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0.7790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0.50734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 </w:t>
            </w:r>
          </w:p>
        </w:tc>
      </w:tr>
      <w:tr w:rsidR="009A3D19" w:rsidRPr="00D26A42" w:rsidTr="00167B7F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>sp|P02936|OMPA_SALTY Outer membrane protein A OS=Salmonella typhimurium GN=</w:t>
            </w:r>
            <w:proofErr w:type="spellStart"/>
            <w:r w:rsidRPr="00D26A4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>ompA</w:t>
            </w:r>
            <w:proofErr w:type="spellEnd"/>
            <w:r w:rsidRPr="00D26A4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 xml:space="preserve"> PE=3 SV=2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>_GM(ox)GESNPVTGNTCDNVKPR_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>0.2051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>0.71868</w:t>
            </w:r>
          </w:p>
        </w:tc>
      </w:tr>
      <w:tr w:rsidR="009A3D19" w:rsidRPr="00D26A42" w:rsidTr="00167B7F">
        <w:trPr>
          <w:trHeight w:val="300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>sp|P02936|OMPA_SALTY Outer membrane protein A OS=Salmonella typhimurium GN=</w:t>
            </w:r>
            <w:proofErr w:type="spellStart"/>
            <w:r w:rsidRPr="00D26A4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>ompA</w:t>
            </w:r>
            <w:proofErr w:type="spellEnd"/>
            <w:r w:rsidRPr="00D26A4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 xml:space="preserve"> PE=3 SV=2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>_GMGESNPVTGNTCDNVKPR_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>0.6591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>0.66305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>0.33121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>0.30562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>0.44263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CA"/>
              </w:rPr>
              <w:t>0.67309</w:t>
            </w:r>
          </w:p>
        </w:tc>
      </w:tr>
      <w:tr w:rsidR="009A3D19" w:rsidRPr="00D26A42" w:rsidTr="00167B7F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 xml:space="preserve">sp|P0A1H5|EFTU_SALTY Elongation factor </w:t>
            </w:r>
            <w:proofErr w:type="spellStart"/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Tu</w:t>
            </w:r>
            <w:proofErr w:type="spellEnd"/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 xml:space="preserve"> OS=Salmonella typhimurium GN=</w:t>
            </w:r>
            <w:proofErr w:type="spellStart"/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tufA</w:t>
            </w:r>
            <w:proofErr w:type="spellEnd"/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 xml:space="preserve"> PE=3 SV=2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_HYAHVDCPGHADYVK_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0.0725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0.0381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0.0729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0.034922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1.1811</w:t>
            </w:r>
          </w:p>
        </w:tc>
      </w:tr>
      <w:tr w:rsidR="009A3D19" w:rsidRPr="00D26A42" w:rsidTr="00167B7F">
        <w:trPr>
          <w:trHeight w:val="300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sp|P0A2R4|RPOC_SALTY DNA-directed RNA polymerase subunit beta OS=Salmonella typhimurium GN=</w:t>
            </w:r>
            <w:proofErr w:type="spellStart"/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rpoC</w:t>
            </w:r>
            <w:proofErr w:type="spellEnd"/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 xml:space="preserve"> PE=3 SV=1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_LHQCGLPK_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0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09865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 </w:t>
            </w:r>
          </w:p>
        </w:tc>
      </w:tr>
      <w:tr w:rsidR="009A3D19" w:rsidRPr="00D26A42" w:rsidTr="00167B7F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 xml:space="preserve">sp|P74881|PUR4_SALTY </w:t>
            </w:r>
            <w:proofErr w:type="spellStart"/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Phosphoribosylformylglycinamidine</w:t>
            </w:r>
            <w:proofErr w:type="spellEnd"/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 xml:space="preserve"> synthase OS=Salmonella typhimurium GN=</w:t>
            </w:r>
            <w:proofErr w:type="spellStart"/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purL</w:t>
            </w:r>
            <w:proofErr w:type="spellEnd"/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 xml:space="preserve"> PE=1 SV=3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_RCQEVIDR_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0.4818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 </w:t>
            </w:r>
          </w:p>
        </w:tc>
      </w:tr>
      <w:tr w:rsidR="009A3D19" w:rsidRPr="00D26A42" w:rsidTr="00167B7F">
        <w:trPr>
          <w:trHeight w:val="300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 xml:space="preserve">sp|P0A1H5|EFTU_SALTY Elongation factor </w:t>
            </w:r>
            <w:proofErr w:type="spellStart"/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Tu</w:t>
            </w:r>
            <w:proofErr w:type="spellEnd"/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 xml:space="preserve"> OS=Salmonella typhimurium GN=</w:t>
            </w:r>
            <w:proofErr w:type="spellStart"/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tufA</w:t>
            </w:r>
            <w:proofErr w:type="spellEnd"/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 xml:space="preserve"> PE=3 SV=2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_STCTGVEMFRK_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0.25749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1.1347</w:t>
            </w:r>
          </w:p>
        </w:tc>
      </w:tr>
      <w:tr w:rsidR="009A3D19" w:rsidRPr="00D26A42" w:rsidTr="00167B7F">
        <w:trPr>
          <w:trHeight w:val="300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 xml:space="preserve">sp|P64052|EFTS_SALTY Elongation factor </w:t>
            </w:r>
            <w:proofErr w:type="spellStart"/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Ts</w:t>
            </w:r>
            <w:proofErr w:type="spellEnd"/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 xml:space="preserve"> OS=Salmonella typhimurium GN=</w:t>
            </w:r>
            <w:proofErr w:type="spellStart"/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tsf</w:t>
            </w:r>
            <w:proofErr w:type="spellEnd"/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 xml:space="preserve"> PE=3 SV=1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_TGAGMMDCKK_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0.67403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0.3769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D19" w:rsidRPr="00D26A42" w:rsidRDefault="009A3D19" w:rsidP="00167B7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</w:pPr>
            <w:r w:rsidRPr="00D26A42">
              <w:rPr>
                <w:rFonts w:ascii="Calibri" w:eastAsia="Times New Roman" w:hAnsi="Calibri" w:cs="Times New Roman"/>
                <w:sz w:val="16"/>
                <w:szCs w:val="16"/>
                <w:lang w:eastAsia="en-CA"/>
              </w:rPr>
              <w:t> </w:t>
            </w:r>
          </w:p>
        </w:tc>
      </w:tr>
    </w:tbl>
    <w:p w:rsidR="009A3D19" w:rsidRPr="004D5DBC" w:rsidRDefault="009A3D19" w:rsidP="009A3D19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:rsidR="005820E9" w:rsidRDefault="005820E9">
      <w:bookmarkStart w:id="0" w:name="_GoBack"/>
      <w:bookmarkEnd w:id="0"/>
    </w:p>
    <w:sectPr w:rsidR="005820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D19"/>
    <w:rsid w:val="00002074"/>
    <w:rsid w:val="00002464"/>
    <w:rsid w:val="000036A6"/>
    <w:rsid w:val="000060A9"/>
    <w:rsid w:val="00006707"/>
    <w:rsid w:val="0000711D"/>
    <w:rsid w:val="000072A7"/>
    <w:rsid w:val="000107F9"/>
    <w:rsid w:val="00010F3F"/>
    <w:rsid w:val="0001128E"/>
    <w:rsid w:val="0001198E"/>
    <w:rsid w:val="00011ED2"/>
    <w:rsid w:val="0001229D"/>
    <w:rsid w:val="0001234D"/>
    <w:rsid w:val="000150F5"/>
    <w:rsid w:val="00015526"/>
    <w:rsid w:val="00015C17"/>
    <w:rsid w:val="000166C1"/>
    <w:rsid w:val="0001698B"/>
    <w:rsid w:val="00021335"/>
    <w:rsid w:val="000216AA"/>
    <w:rsid w:val="00021A31"/>
    <w:rsid w:val="00021D17"/>
    <w:rsid w:val="00022D88"/>
    <w:rsid w:val="000234C7"/>
    <w:rsid w:val="0002527D"/>
    <w:rsid w:val="0002530E"/>
    <w:rsid w:val="000255C1"/>
    <w:rsid w:val="000274B0"/>
    <w:rsid w:val="00027676"/>
    <w:rsid w:val="00030DB0"/>
    <w:rsid w:val="000315A0"/>
    <w:rsid w:val="00033410"/>
    <w:rsid w:val="00033965"/>
    <w:rsid w:val="000342A2"/>
    <w:rsid w:val="0003475D"/>
    <w:rsid w:val="00035C29"/>
    <w:rsid w:val="000375C7"/>
    <w:rsid w:val="00037F10"/>
    <w:rsid w:val="000403EA"/>
    <w:rsid w:val="00042487"/>
    <w:rsid w:val="00042EA0"/>
    <w:rsid w:val="000434B1"/>
    <w:rsid w:val="0004391A"/>
    <w:rsid w:val="00043A9C"/>
    <w:rsid w:val="00044200"/>
    <w:rsid w:val="00044D40"/>
    <w:rsid w:val="00047DC2"/>
    <w:rsid w:val="000503B7"/>
    <w:rsid w:val="00050A48"/>
    <w:rsid w:val="00050C41"/>
    <w:rsid w:val="0005195E"/>
    <w:rsid w:val="000532D8"/>
    <w:rsid w:val="00053A9D"/>
    <w:rsid w:val="00053D24"/>
    <w:rsid w:val="00053D56"/>
    <w:rsid w:val="00055049"/>
    <w:rsid w:val="000556D1"/>
    <w:rsid w:val="00057218"/>
    <w:rsid w:val="0005743D"/>
    <w:rsid w:val="000606AE"/>
    <w:rsid w:val="000609A3"/>
    <w:rsid w:val="00060D0E"/>
    <w:rsid w:val="00062608"/>
    <w:rsid w:val="00062BE7"/>
    <w:rsid w:val="00062F46"/>
    <w:rsid w:val="000638A2"/>
    <w:rsid w:val="00063CD8"/>
    <w:rsid w:val="00064867"/>
    <w:rsid w:val="00064D01"/>
    <w:rsid w:val="00065EE8"/>
    <w:rsid w:val="00065F74"/>
    <w:rsid w:val="000671B3"/>
    <w:rsid w:val="000678BD"/>
    <w:rsid w:val="000679AF"/>
    <w:rsid w:val="00070629"/>
    <w:rsid w:val="00071E14"/>
    <w:rsid w:val="00073848"/>
    <w:rsid w:val="00074439"/>
    <w:rsid w:val="0007720B"/>
    <w:rsid w:val="00080FC4"/>
    <w:rsid w:val="00081587"/>
    <w:rsid w:val="00082BA4"/>
    <w:rsid w:val="000838D2"/>
    <w:rsid w:val="00084283"/>
    <w:rsid w:val="00084301"/>
    <w:rsid w:val="00084F55"/>
    <w:rsid w:val="0008544D"/>
    <w:rsid w:val="000857BB"/>
    <w:rsid w:val="000863FB"/>
    <w:rsid w:val="00086BCA"/>
    <w:rsid w:val="00086CA9"/>
    <w:rsid w:val="0009300A"/>
    <w:rsid w:val="00093E58"/>
    <w:rsid w:val="0009463A"/>
    <w:rsid w:val="00094F91"/>
    <w:rsid w:val="000959E7"/>
    <w:rsid w:val="00095B57"/>
    <w:rsid w:val="0009678B"/>
    <w:rsid w:val="0009695E"/>
    <w:rsid w:val="00096C8D"/>
    <w:rsid w:val="00096CAE"/>
    <w:rsid w:val="000A0EB3"/>
    <w:rsid w:val="000A1A72"/>
    <w:rsid w:val="000A26B9"/>
    <w:rsid w:val="000A350D"/>
    <w:rsid w:val="000A387B"/>
    <w:rsid w:val="000A42FB"/>
    <w:rsid w:val="000A4B5E"/>
    <w:rsid w:val="000A4E18"/>
    <w:rsid w:val="000A52AD"/>
    <w:rsid w:val="000A5629"/>
    <w:rsid w:val="000A6A27"/>
    <w:rsid w:val="000B028F"/>
    <w:rsid w:val="000B0299"/>
    <w:rsid w:val="000B0C83"/>
    <w:rsid w:val="000B0FD4"/>
    <w:rsid w:val="000B16B9"/>
    <w:rsid w:val="000B57BB"/>
    <w:rsid w:val="000B59E4"/>
    <w:rsid w:val="000B716B"/>
    <w:rsid w:val="000B79CD"/>
    <w:rsid w:val="000C146D"/>
    <w:rsid w:val="000C1B4B"/>
    <w:rsid w:val="000C25D4"/>
    <w:rsid w:val="000C2A07"/>
    <w:rsid w:val="000C2F22"/>
    <w:rsid w:val="000C508C"/>
    <w:rsid w:val="000C5AFD"/>
    <w:rsid w:val="000C5EFF"/>
    <w:rsid w:val="000C5F22"/>
    <w:rsid w:val="000C605C"/>
    <w:rsid w:val="000C63BD"/>
    <w:rsid w:val="000C68AA"/>
    <w:rsid w:val="000C77E0"/>
    <w:rsid w:val="000C7AE9"/>
    <w:rsid w:val="000D0694"/>
    <w:rsid w:val="000D1B78"/>
    <w:rsid w:val="000D1CDD"/>
    <w:rsid w:val="000D24D4"/>
    <w:rsid w:val="000D338D"/>
    <w:rsid w:val="000D3A71"/>
    <w:rsid w:val="000D3F71"/>
    <w:rsid w:val="000D41A0"/>
    <w:rsid w:val="000D6477"/>
    <w:rsid w:val="000D6C3A"/>
    <w:rsid w:val="000D7DA2"/>
    <w:rsid w:val="000E036C"/>
    <w:rsid w:val="000E0716"/>
    <w:rsid w:val="000E2029"/>
    <w:rsid w:val="000E37BB"/>
    <w:rsid w:val="000E3AB7"/>
    <w:rsid w:val="000E3D71"/>
    <w:rsid w:val="000E41D7"/>
    <w:rsid w:val="000E468C"/>
    <w:rsid w:val="000E4E13"/>
    <w:rsid w:val="000E51D9"/>
    <w:rsid w:val="000E523C"/>
    <w:rsid w:val="000E6020"/>
    <w:rsid w:val="000E6ACB"/>
    <w:rsid w:val="000E72C9"/>
    <w:rsid w:val="000E7BA4"/>
    <w:rsid w:val="000E7EB6"/>
    <w:rsid w:val="000F0911"/>
    <w:rsid w:val="000F11E5"/>
    <w:rsid w:val="000F1201"/>
    <w:rsid w:val="000F19E3"/>
    <w:rsid w:val="000F208F"/>
    <w:rsid w:val="000F41C9"/>
    <w:rsid w:val="000F420E"/>
    <w:rsid w:val="000F443E"/>
    <w:rsid w:val="000F4996"/>
    <w:rsid w:val="000F56B6"/>
    <w:rsid w:val="000F64F3"/>
    <w:rsid w:val="00100A61"/>
    <w:rsid w:val="0010138A"/>
    <w:rsid w:val="00101D07"/>
    <w:rsid w:val="00102323"/>
    <w:rsid w:val="00102DBA"/>
    <w:rsid w:val="00103097"/>
    <w:rsid w:val="00103FFC"/>
    <w:rsid w:val="001045DD"/>
    <w:rsid w:val="00104878"/>
    <w:rsid w:val="00107472"/>
    <w:rsid w:val="0010779E"/>
    <w:rsid w:val="00110452"/>
    <w:rsid w:val="00110B7E"/>
    <w:rsid w:val="001115EB"/>
    <w:rsid w:val="00111769"/>
    <w:rsid w:val="00111BE9"/>
    <w:rsid w:val="001120AA"/>
    <w:rsid w:val="00112302"/>
    <w:rsid w:val="001124B5"/>
    <w:rsid w:val="00112673"/>
    <w:rsid w:val="00113FE2"/>
    <w:rsid w:val="00115B0A"/>
    <w:rsid w:val="0011687D"/>
    <w:rsid w:val="00120C59"/>
    <w:rsid w:val="0012195D"/>
    <w:rsid w:val="00121CDC"/>
    <w:rsid w:val="0012210E"/>
    <w:rsid w:val="001222F1"/>
    <w:rsid w:val="001223AE"/>
    <w:rsid w:val="00123476"/>
    <w:rsid w:val="00123CEC"/>
    <w:rsid w:val="00124B3F"/>
    <w:rsid w:val="001252DA"/>
    <w:rsid w:val="001256E1"/>
    <w:rsid w:val="00125E2C"/>
    <w:rsid w:val="00127F2B"/>
    <w:rsid w:val="001303DE"/>
    <w:rsid w:val="001305A8"/>
    <w:rsid w:val="0013150C"/>
    <w:rsid w:val="0013156C"/>
    <w:rsid w:val="00131D3E"/>
    <w:rsid w:val="00132903"/>
    <w:rsid w:val="00134078"/>
    <w:rsid w:val="00141B5C"/>
    <w:rsid w:val="00141CDF"/>
    <w:rsid w:val="00143375"/>
    <w:rsid w:val="001441DA"/>
    <w:rsid w:val="00147619"/>
    <w:rsid w:val="00147A30"/>
    <w:rsid w:val="00150709"/>
    <w:rsid w:val="00150FF8"/>
    <w:rsid w:val="00151BF4"/>
    <w:rsid w:val="00152209"/>
    <w:rsid w:val="0015385D"/>
    <w:rsid w:val="00153ADF"/>
    <w:rsid w:val="0015525D"/>
    <w:rsid w:val="0015534D"/>
    <w:rsid w:val="0015600C"/>
    <w:rsid w:val="00156EBB"/>
    <w:rsid w:val="0015734F"/>
    <w:rsid w:val="00160574"/>
    <w:rsid w:val="001618A9"/>
    <w:rsid w:val="001623EF"/>
    <w:rsid w:val="00163FBD"/>
    <w:rsid w:val="0016427F"/>
    <w:rsid w:val="00164E80"/>
    <w:rsid w:val="00167157"/>
    <w:rsid w:val="001701E8"/>
    <w:rsid w:val="00170A2D"/>
    <w:rsid w:val="00170C42"/>
    <w:rsid w:val="001729EA"/>
    <w:rsid w:val="00173BE5"/>
    <w:rsid w:val="00173EBF"/>
    <w:rsid w:val="0017434A"/>
    <w:rsid w:val="00175725"/>
    <w:rsid w:val="00177EED"/>
    <w:rsid w:val="00181489"/>
    <w:rsid w:val="00182851"/>
    <w:rsid w:val="00183039"/>
    <w:rsid w:val="00183272"/>
    <w:rsid w:val="00184C45"/>
    <w:rsid w:val="00185485"/>
    <w:rsid w:val="00185BAC"/>
    <w:rsid w:val="00186E2A"/>
    <w:rsid w:val="0019066A"/>
    <w:rsid w:val="001906DD"/>
    <w:rsid w:val="00191113"/>
    <w:rsid w:val="00191713"/>
    <w:rsid w:val="001923FB"/>
    <w:rsid w:val="00193320"/>
    <w:rsid w:val="00193714"/>
    <w:rsid w:val="001939B7"/>
    <w:rsid w:val="00193BCC"/>
    <w:rsid w:val="00193FCB"/>
    <w:rsid w:val="00195C1B"/>
    <w:rsid w:val="00196684"/>
    <w:rsid w:val="00196BE6"/>
    <w:rsid w:val="00197E1E"/>
    <w:rsid w:val="00197EE0"/>
    <w:rsid w:val="001A0B57"/>
    <w:rsid w:val="001A1EDB"/>
    <w:rsid w:val="001A242F"/>
    <w:rsid w:val="001A2828"/>
    <w:rsid w:val="001A2973"/>
    <w:rsid w:val="001A2F93"/>
    <w:rsid w:val="001A32CE"/>
    <w:rsid w:val="001A55A1"/>
    <w:rsid w:val="001A5828"/>
    <w:rsid w:val="001B0E37"/>
    <w:rsid w:val="001B22B4"/>
    <w:rsid w:val="001B2B0B"/>
    <w:rsid w:val="001B3383"/>
    <w:rsid w:val="001B46DB"/>
    <w:rsid w:val="001B47E4"/>
    <w:rsid w:val="001B7905"/>
    <w:rsid w:val="001B7CB4"/>
    <w:rsid w:val="001C1642"/>
    <w:rsid w:val="001C1B8A"/>
    <w:rsid w:val="001C2561"/>
    <w:rsid w:val="001C399B"/>
    <w:rsid w:val="001C49A2"/>
    <w:rsid w:val="001C4E90"/>
    <w:rsid w:val="001C5295"/>
    <w:rsid w:val="001C5585"/>
    <w:rsid w:val="001C61F4"/>
    <w:rsid w:val="001C6D6A"/>
    <w:rsid w:val="001D1C3C"/>
    <w:rsid w:val="001D216A"/>
    <w:rsid w:val="001D2AC0"/>
    <w:rsid w:val="001D3067"/>
    <w:rsid w:val="001D36AB"/>
    <w:rsid w:val="001D3E43"/>
    <w:rsid w:val="001D6669"/>
    <w:rsid w:val="001D66C5"/>
    <w:rsid w:val="001D685F"/>
    <w:rsid w:val="001D72AA"/>
    <w:rsid w:val="001D7320"/>
    <w:rsid w:val="001D7583"/>
    <w:rsid w:val="001E0714"/>
    <w:rsid w:val="001E1488"/>
    <w:rsid w:val="001E1E34"/>
    <w:rsid w:val="001E2D7E"/>
    <w:rsid w:val="001E3489"/>
    <w:rsid w:val="001E47DE"/>
    <w:rsid w:val="001E6727"/>
    <w:rsid w:val="001E7290"/>
    <w:rsid w:val="001E75EF"/>
    <w:rsid w:val="001F0EF1"/>
    <w:rsid w:val="001F24B2"/>
    <w:rsid w:val="001F2ABA"/>
    <w:rsid w:val="001F2B59"/>
    <w:rsid w:val="001F335C"/>
    <w:rsid w:val="001F39D5"/>
    <w:rsid w:val="001F3FB3"/>
    <w:rsid w:val="001F436A"/>
    <w:rsid w:val="001F5595"/>
    <w:rsid w:val="001F56C2"/>
    <w:rsid w:val="001F5724"/>
    <w:rsid w:val="001F5E1D"/>
    <w:rsid w:val="001F6935"/>
    <w:rsid w:val="001F7FA3"/>
    <w:rsid w:val="0020069D"/>
    <w:rsid w:val="00203099"/>
    <w:rsid w:val="00203695"/>
    <w:rsid w:val="00203AE3"/>
    <w:rsid w:val="00204678"/>
    <w:rsid w:val="00204DC9"/>
    <w:rsid w:val="00204FC1"/>
    <w:rsid w:val="002062CC"/>
    <w:rsid w:val="00206A6D"/>
    <w:rsid w:val="002076CB"/>
    <w:rsid w:val="002076FD"/>
    <w:rsid w:val="0020799C"/>
    <w:rsid w:val="00207B47"/>
    <w:rsid w:val="0021041F"/>
    <w:rsid w:val="00210A4A"/>
    <w:rsid w:val="00210BC1"/>
    <w:rsid w:val="0021117F"/>
    <w:rsid w:val="00211456"/>
    <w:rsid w:val="00212608"/>
    <w:rsid w:val="0021271A"/>
    <w:rsid w:val="002128C5"/>
    <w:rsid w:val="00215B8E"/>
    <w:rsid w:val="00216A38"/>
    <w:rsid w:val="002171D8"/>
    <w:rsid w:val="002171EB"/>
    <w:rsid w:val="0022122A"/>
    <w:rsid w:val="00221852"/>
    <w:rsid w:val="0022251B"/>
    <w:rsid w:val="00222C09"/>
    <w:rsid w:val="00225657"/>
    <w:rsid w:val="0022662D"/>
    <w:rsid w:val="00226E35"/>
    <w:rsid w:val="00230351"/>
    <w:rsid w:val="00232A07"/>
    <w:rsid w:val="00232C3E"/>
    <w:rsid w:val="0023392C"/>
    <w:rsid w:val="0023508F"/>
    <w:rsid w:val="0023523D"/>
    <w:rsid w:val="0023643C"/>
    <w:rsid w:val="002364BC"/>
    <w:rsid w:val="00237979"/>
    <w:rsid w:val="00240D9D"/>
    <w:rsid w:val="00241367"/>
    <w:rsid w:val="002417DB"/>
    <w:rsid w:val="00241AB9"/>
    <w:rsid w:val="00241CF4"/>
    <w:rsid w:val="00241F50"/>
    <w:rsid w:val="00242451"/>
    <w:rsid w:val="00242689"/>
    <w:rsid w:val="00242C60"/>
    <w:rsid w:val="00243523"/>
    <w:rsid w:val="00243929"/>
    <w:rsid w:val="002458BC"/>
    <w:rsid w:val="00245B38"/>
    <w:rsid w:val="00245CDB"/>
    <w:rsid w:val="0024697B"/>
    <w:rsid w:val="00247E80"/>
    <w:rsid w:val="00250909"/>
    <w:rsid w:val="00251AFC"/>
    <w:rsid w:val="00252062"/>
    <w:rsid w:val="0025211B"/>
    <w:rsid w:val="002528B3"/>
    <w:rsid w:val="00252D2D"/>
    <w:rsid w:val="00252DDC"/>
    <w:rsid w:val="002535A5"/>
    <w:rsid w:val="002535D2"/>
    <w:rsid w:val="00253B5F"/>
    <w:rsid w:val="00254CED"/>
    <w:rsid w:val="00257A3D"/>
    <w:rsid w:val="00260D3B"/>
    <w:rsid w:val="00261259"/>
    <w:rsid w:val="002621C2"/>
    <w:rsid w:val="0026228C"/>
    <w:rsid w:val="00262900"/>
    <w:rsid w:val="00262AE7"/>
    <w:rsid w:val="002635EC"/>
    <w:rsid w:val="00263A1A"/>
    <w:rsid w:val="00264D85"/>
    <w:rsid w:val="00265672"/>
    <w:rsid w:val="00265A64"/>
    <w:rsid w:val="00266750"/>
    <w:rsid w:val="0026771F"/>
    <w:rsid w:val="002703C3"/>
    <w:rsid w:val="002705F6"/>
    <w:rsid w:val="00271040"/>
    <w:rsid w:val="00272203"/>
    <w:rsid w:val="00272AA8"/>
    <w:rsid w:val="00272E12"/>
    <w:rsid w:val="0027422B"/>
    <w:rsid w:val="00274626"/>
    <w:rsid w:val="002752BF"/>
    <w:rsid w:val="00275364"/>
    <w:rsid w:val="0027543B"/>
    <w:rsid w:val="00277894"/>
    <w:rsid w:val="00280571"/>
    <w:rsid w:val="00281730"/>
    <w:rsid w:val="00281AFF"/>
    <w:rsid w:val="00281DFF"/>
    <w:rsid w:val="00283CDD"/>
    <w:rsid w:val="002841AE"/>
    <w:rsid w:val="00284F18"/>
    <w:rsid w:val="002861D4"/>
    <w:rsid w:val="00287663"/>
    <w:rsid w:val="00292424"/>
    <w:rsid w:val="002936D6"/>
    <w:rsid w:val="002953AD"/>
    <w:rsid w:val="00295AE4"/>
    <w:rsid w:val="002974DD"/>
    <w:rsid w:val="002A00F7"/>
    <w:rsid w:val="002A0102"/>
    <w:rsid w:val="002A1593"/>
    <w:rsid w:val="002A22CB"/>
    <w:rsid w:val="002A2521"/>
    <w:rsid w:val="002A3B42"/>
    <w:rsid w:val="002A5684"/>
    <w:rsid w:val="002A6E03"/>
    <w:rsid w:val="002A76DD"/>
    <w:rsid w:val="002A7D5B"/>
    <w:rsid w:val="002A7F42"/>
    <w:rsid w:val="002B0952"/>
    <w:rsid w:val="002B0E04"/>
    <w:rsid w:val="002B34D8"/>
    <w:rsid w:val="002B3CD3"/>
    <w:rsid w:val="002B445E"/>
    <w:rsid w:val="002B45CE"/>
    <w:rsid w:val="002B55A3"/>
    <w:rsid w:val="002B5C48"/>
    <w:rsid w:val="002B5DE1"/>
    <w:rsid w:val="002B6D98"/>
    <w:rsid w:val="002C066B"/>
    <w:rsid w:val="002C21E6"/>
    <w:rsid w:val="002C2AD9"/>
    <w:rsid w:val="002C2B42"/>
    <w:rsid w:val="002C37A2"/>
    <w:rsid w:val="002C3B2E"/>
    <w:rsid w:val="002C3B81"/>
    <w:rsid w:val="002C3DB9"/>
    <w:rsid w:val="002C7E8B"/>
    <w:rsid w:val="002D05FD"/>
    <w:rsid w:val="002D0CC9"/>
    <w:rsid w:val="002D0FE7"/>
    <w:rsid w:val="002D13F8"/>
    <w:rsid w:val="002D1725"/>
    <w:rsid w:val="002D40F5"/>
    <w:rsid w:val="002D45E8"/>
    <w:rsid w:val="002D7860"/>
    <w:rsid w:val="002D7E0B"/>
    <w:rsid w:val="002E02A6"/>
    <w:rsid w:val="002E0843"/>
    <w:rsid w:val="002E09AE"/>
    <w:rsid w:val="002E0AA2"/>
    <w:rsid w:val="002E16B1"/>
    <w:rsid w:val="002E1A1F"/>
    <w:rsid w:val="002E2CFD"/>
    <w:rsid w:val="002E3A3A"/>
    <w:rsid w:val="002E3B95"/>
    <w:rsid w:val="002E413F"/>
    <w:rsid w:val="002E46BA"/>
    <w:rsid w:val="002E4BE9"/>
    <w:rsid w:val="002E72F7"/>
    <w:rsid w:val="002E7F11"/>
    <w:rsid w:val="002F0F37"/>
    <w:rsid w:val="002F32F8"/>
    <w:rsid w:val="002F4707"/>
    <w:rsid w:val="002F6112"/>
    <w:rsid w:val="002F70D8"/>
    <w:rsid w:val="002F7ECA"/>
    <w:rsid w:val="00300C73"/>
    <w:rsid w:val="0030280D"/>
    <w:rsid w:val="00304EC0"/>
    <w:rsid w:val="00305107"/>
    <w:rsid w:val="00310DFB"/>
    <w:rsid w:val="00311171"/>
    <w:rsid w:val="003112BD"/>
    <w:rsid w:val="003120BD"/>
    <w:rsid w:val="003133F1"/>
    <w:rsid w:val="0031349C"/>
    <w:rsid w:val="00313522"/>
    <w:rsid w:val="00313820"/>
    <w:rsid w:val="00314401"/>
    <w:rsid w:val="00314EDA"/>
    <w:rsid w:val="00315CC0"/>
    <w:rsid w:val="00316678"/>
    <w:rsid w:val="00320488"/>
    <w:rsid w:val="00322AE4"/>
    <w:rsid w:val="00323178"/>
    <w:rsid w:val="00323D50"/>
    <w:rsid w:val="00323E39"/>
    <w:rsid w:val="00323F6B"/>
    <w:rsid w:val="00324005"/>
    <w:rsid w:val="0032477E"/>
    <w:rsid w:val="00324D33"/>
    <w:rsid w:val="0032542D"/>
    <w:rsid w:val="00326A38"/>
    <w:rsid w:val="0032724E"/>
    <w:rsid w:val="00327590"/>
    <w:rsid w:val="003275BF"/>
    <w:rsid w:val="003278BA"/>
    <w:rsid w:val="003316AB"/>
    <w:rsid w:val="00331DE0"/>
    <w:rsid w:val="003327CC"/>
    <w:rsid w:val="003331C0"/>
    <w:rsid w:val="0033476B"/>
    <w:rsid w:val="00335575"/>
    <w:rsid w:val="0033704F"/>
    <w:rsid w:val="003403C5"/>
    <w:rsid w:val="00340F3C"/>
    <w:rsid w:val="0034150D"/>
    <w:rsid w:val="00342C75"/>
    <w:rsid w:val="003431CD"/>
    <w:rsid w:val="00343BB6"/>
    <w:rsid w:val="00345096"/>
    <w:rsid w:val="00345642"/>
    <w:rsid w:val="00346EAF"/>
    <w:rsid w:val="00347CAB"/>
    <w:rsid w:val="00350962"/>
    <w:rsid w:val="00350F8E"/>
    <w:rsid w:val="00350FC9"/>
    <w:rsid w:val="0035157A"/>
    <w:rsid w:val="003515E1"/>
    <w:rsid w:val="00351F06"/>
    <w:rsid w:val="0035343D"/>
    <w:rsid w:val="0035477C"/>
    <w:rsid w:val="00355228"/>
    <w:rsid w:val="00356834"/>
    <w:rsid w:val="00356D3D"/>
    <w:rsid w:val="00356E73"/>
    <w:rsid w:val="0035764A"/>
    <w:rsid w:val="003577E5"/>
    <w:rsid w:val="00357DD0"/>
    <w:rsid w:val="00357EF7"/>
    <w:rsid w:val="00360C48"/>
    <w:rsid w:val="0036124A"/>
    <w:rsid w:val="003615C0"/>
    <w:rsid w:val="003616C7"/>
    <w:rsid w:val="003621B8"/>
    <w:rsid w:val="00362E84"/>
    <w:rsid w:val="003638DF"/>
    <w:rsid w:val="00363920"/>
    <w:rsid w:val="00365654"/>
    <w:rsid w:val="0036653B"/>
    <w:rsid w:val="003669C7"/>
    <w:rsid w:val="0036735A"/>
    <w:rsid w:val="00367ED8"/>
    <w:rsid w:val="00371C21"/>
    <w:rsid w:val="0037332F"/>
    <w:rsid w:val="00373BA5"/>
    <w:rsid w:val="003746F4"/>
    <w:rsid w:val="003779C5"/>
    <w:rsid w:val="003807F6"/>
    <w:rsid w:val="0038085E"/>
    <w:rsid w:val="00380DFF"/>
    <w:rsid w:val="00381AAF"/>
    <w:rsid w:val="00382893"/>
    <w:rsid w:val="00384E94"/>
    <w:rsid w:val="0038653E"/>
    <w:rsid w:val="00387050"/>
    <w:rsid w:val="003901FC"/>
    <w:rsid w:val="00390387"/>
    <w:rsid w:val="00390963"/>
    <w:rsid w:val="0039284E"/>
    <w:rsid w:val="00392875"/>
    <w:rsid w:val="00392A2D"/>
    <w:rsid w:val="0039343D"/>
    <w:rsid w:val="003A0320"/>
    <w:rsid w:val="003A0F13"/>
    <w:rsid w:val="003A3444"/>
    <w:rsid w:val="003A475F"/>
    <w:rsid w:val="003A54F7"/>
    <w:rsid w:val="003A6E22"/>
    <w:rsid w:val="003A70E5"/>
    <w:rsid w:val="003A7AEF"/>
    <w:rsid w:val="003A7C6D"/>
    <w:rsid w:val="003B0CBA"/>
    <w:rsid w:val="003B111E"/>
    <w:rsid w:val="003B2528"/>
    <w:rsid w:val="003B400B"/>
    <w:rsid w:val="003B4CFB"/>
    <w:rsid w:val="003B68CD"/>
    <w:rsid w:val="003B7308"/>
    <w:rsid w:val="003B765B"/>
    <w:rsid w:val="003B7AEC"/>
    <w:rsid w:val="003C0145"/>
    <w:rsid w:val="003C29EB"/>
    <w:rsid w:val="003C2A8C"/>
    <w:rsid w:val="003C2EAC"/>
    <w:rsid w:val="003C35A5"/>
    <w:rsid w:val="003C4211"/>
    <w:rsid w:val="003C43B8"/>
    <w:rsid w:val="003C4BAD"/>
    <w:rsid w:val="003D01D2"/>
    <w:rsid w:val="003D0483"/>
    <w:rsid w:val="003D1912"/>
    <w:rsid w:val="003D1A71"/>
    <w:rsid w:val="003D4223"/>
    <w:rsid w:val="003D42F9"/>
    <w:rsid w:val="003D4BE0"/>
    <w:rsid w:val="003D5B58"/>
    <w:rsid w:val="003D6266"/>
    <w:rsid w:val="003D658E"/>
    <w:rsid w:val="003D6A84"/>
    <w:rsid w:val="003D7B34"/>
    <w:rsid w:val="003E26ED"/>
    <w:rsid w:val="003E3934"/>
    <w:rsid w:val="003E3E6B"/>
    <w:rsid w:val="003E4628"/>
    <w:rsid w:val="003F06B7"/>
    <w:rsid w:val="003F0F30"/>
    <w:rsid w:val="003F1A1D"/>
    <w:rsid w:val="003F2281"/>
    <w:rsid w:val="003F329A"/>
    <w:rsid w:val="003F382C"/>
    <w:rsid w:val="003F4A33"/>
    <w:rsid w:val="003F691F"/>
    <w:rsid w:val="003F7424"/>
    <w:rsid w:val="00400782"/>
    <w:rsid w:val="00400807"/>
    <w:rsid w:val="00402258"/>
    <w:rsid w:val="00404B27"/>
    <w:rsid w:val="004052CD"/>
    <w:rsid w:val="0040530C"/>
    <w:rsid w:val="00405B28"/>
    <w:rsid w:val="00406E16"/>
    <w:rsid w:val="00414154"/>
    <w:rsid w:val="00414D68"/>
    <w:rsid w:val="00420D8B"/>
    <w:rsid w:val="0042129F"/>
    <w:rsid w:val="00421435"/>
    <w:rsid w:val="00421596"/>
    <w:rsid w:val="00421814"/>
    <w:rsid w:val="00422B2A"/>
    <w:rsid w:val="00422EA4"/>
    <w:rsid w:val="00423198"/>
    <w:rsid w:val="00426692"/>
    <w:rsid w:val="00426810"/>
    <w:rsid w:val="0042687F"/>
    <w:rsid w:val="004275D6"/>
    <w:rsid w:val="004278C4"/>
    <w:rsid w:val="00427A86"/>
    <w:rsid w:val="00430DBC"/>
    <w:rsid w:val="00433ADD"/>
    <w:rsid w:val="00434B9F"/>
    <w:rsid w:val="00435B04"/>
    <w:rsid w:val="0043629A"/>
    <w:rsid w:val="0043787B"/>
    <w:rsid w:val="00440287"/>
    <w:rsid w:val="00441252"/>
    <w:rsid w:val="00442636"/>
    <w:rsid w:val="004450C3"/>
    <w:rsid w:val="00445E82"/>
    <w:rsid w:val="0044638B"/>
    <w:rsid w:val="00446702"/>
    <w:rsid w:val="00447369"/>
    <w:rsid w:val="00447899"/>
    <w:rsid w:val="00450C94"/>
    <w:rsid w:val="004513F1"/>
    <w:rsid w:val="0045179D"/>
    <w:rsid w:val="00451FE3"/>
    <w:rsid w:val="004547B3"/>
    <w:rsid w:val="00455E7F"/>
    <w:rsid w:val="00460A63"/>
    <w:rsid w:val="004617A4"/>
    <w:rsid w:val="00462551"/>
    <w:rsid w:val="00462D5D"/>
    <w:rsid w:val="004639A8"/>
    <w:rsid w:val="00464173"/>
    <w:rsid w:val="00464D20"/>
    <w:rsid w:val="00466005"/>
    <w:rsid w:val="00466FA1"/>
    <w:rsid w:val="00467480"/>
    <w:rsid w:val="00470816"/>
    <w:rsid w:val="004708CB"/>
    <w:rsid w:val="004710B3"/>
    <w:rsid w:val="004722D5"/>
    <w:rsid w:val="00472681"/>
    <w:rsid w:val="00473D96"/>
    <w:rsid w:val="00474991"/>
    <w:rsid w:val="0047686A"/>
    <w:rsid w:val="00477C8D"/>
    <w:rsid w:val="00481160"/>
    <w:rsid w:val="0048126E"/>
    <w:rsid w:val="004817AA"/>
    <w:rsid w:val="00483174"/>
    <w:rsid w:val="0048518C"/>
    <w:rsid w:val="00486FFE"/>
    <w:rsid w:val="00490064"/>
    <w:rsid w:val="00490523"/>
    <w:rsid w:val="00490910"/>
    <w:rsid w:val="00490B49"/>
    <w:rsid w:val="004924C8"/>
    <w:rsid w:val="00494237"/>
    <w:rsid w:val="00495CF5"/>
    <w:rsid w:val="00496F11"/>
    <w:rsid w:val="004A0CF9"/>
    <w:rsid w:val="004A1063"/>
    <w:rsid w:val="004A18B7"/>
    <w:rsid w:val="004A24E1"/>
    <w:rsid w:val="004A5396"/>
    <w:rsid w:val="004A5DCC"/>
    <w:rsid w:val="004A5E37"/>
    <w:rsid w:val="004A5FA2"/>
    <w:rsid w:val="004A627B"/>
    <w:rsid w:val="004A6C59"/>
    <w:rsid w:val="004A78E1"/>
    <w:rsid w:val="004A7C13"/>
    <w:rsid w:val="004B04D0"/>
    <w:rsid w:val="004B0D67"/>
    <w:rsid w:val="004B3576"/>
    <w:rsid w:val="004B38B4"/>
    <w:rsid w:val="004B592B"/>
    <w:rsid w:val="004B5C94"/>
    <w:rsid w:val="004B602E"/>
    <w:rsid w:val="004B6317"/>
    <w:rsid w:val="004B6323"/>
    <w:rsid w:val="004C09CF"/>
    <w:rsid w:val="004C1B6D"/>
    <w:rsid w:val="004C3485"/>
    <w:rsid w:val="004C4B2B"/>
    <w:rsid w:val="004C4D5B"/>
    <w:rsid w:val="004C62D5"/>
    <w:rsid w:val="004C6367"/>
    <w:rsid w:val="004C6446"/>
    <w:rsid w:val="004C668C"/>
    <w:rsid w:val="004C79F9"/>
    <w:rsid w:val="004C7EEC"/>
    <w:rsid w:val="004D0964"/>
    <w:rsid w:val="004D1D14"/>
    <w:rsid w:val="004D2058"/>
    <w:rsid w:val="004D5FD3"/>
    <w:rsid w:val="004E195E"/>
    <w:rsid w:val="004E3498"/>
    <w:rsid w:val="004E35A0"/>
    <w:rsid w:val="004E3DE2"/>
    <w:rsid w:val="004E48BA"/>
    <w:rsid w:val="004E4BC2"/>
    <w:rsid w:val="004E74DA"/>
    <w:rsid w:val="004E74E4"/>
    <w:rsid w:val="004F1572"/>
    <w:rsid w:val="004F26FA"/>
    <w:rsid w:val="004F2DCD"/>
    <w:rsid w:val="004F3147"/>
    <w:rsid w:val="004F4406"/>
    <w:rsid w:val="004F5D8F"/>
    <w:rsid w:val="004F6929"/>
    <w:rsid w:val="004F722D"/>
    <w:rsid w:val="004F75D6"/>
    <w:rsid w:val="004F7AD5"/>
    <w:rsid w:val="00500765"/>
    <w:rsid w:val="00501CA2"/>
    <w:rsid w:val="00502455"/>
    <w:rsid w:val="00504AF7"/>
    <w:rsid w:val="00504C7D"/>
    <w:rsid w:val="00504DE8"/>
    <w:rsid w:val="00505989"/>
    <w:rsid w:val="00506E4F"/>
    <w:rsid w:val="00506FBE"/>
    <w:rsid w:val="00507051"/>
    <w:rsid w:val="00510F01"/>
    <w:rsid w:val="0051184A"/>
    <w:rsid w:val="005118C9"/>
    <w:rsid w:val="005132F2"/>
    <w:rsid w:val="00513F4E"/>
    <w:rsid w:val="005141DD"/>
    <w:rsid w:val="00514EC9"/>
    <w:rsid w:val="00515DA2"/>
    <w:rsid w:val="00516956"/>
    <w:rsid w:val="0052135D"/>
    <w:rsid w:val="0052288D"/>
    <w:rsid w:val="0052447C"/>
    <w:rsid w:val="00524B1D"/>
    <w:rsid w:val="00524CBC"/>
    <w:rsid w:val="00525217"/>
    <w:rsid w:val="00525BF8"/>
    <w:rsid w:val="0052614F"/>
    <w:rsid w:val="00530BC1"/>
    <w:rsid w:val="005319DD"/>
    <w:rsid w:val="005321C6"/>
    <w:rsid w:val="0053453E"/>
    <w:rsid w:val="00534571"/>
    <w:rsid w:val="00534BA9"/>
    <w:rsid w:val="00535605"/>
    <w:rsid w:val="00536453"/>
    <w:rsid w:val="005402D3"/>
    <w:rsid w:val="00542481"/>
    <w:rsid w:val="005452D0"/>
    <w:rsid w:val="005474E6"/>
    <w:rsid w:val="0055060A"/>
    <w:rsid w:val="00551B23"/>
    <w:rsid w:val="00552B4F"/>
    <w:rsid w:val="00555148"/>
    <w:rsid w:val="0055519D"/>
    <w:rsid w:val="00555E15"/>
    <w:rsid w:val="00557150"/>
    <w:rsid w:val="0055732A"/>
    <w:rsid w:val="00560058"/>
    <w:rsid w:val="005613AB"/>
    <w:rsid w:val="005624EA"/>
    <w:rsid w:val="00563EF8"/>
    <w:rsid w:val="0056419C"/>
    <w:rsid w:val="00564AA1"/>
    <w:rsid w:val="00564AD3"/>
    <w:rsid w:val="005656B3"/>
    <w:rsid w:val="005659BB"/>
    <w:rsid w:val="00566120"/>
    <w:rsid w:val="00567B3D"/>
    <w:rsid w:val="00567C0D"/>
    <w:rsid w:val="00570556"/>
    <w:rsid w:val="00572D73"/>
    <w:rsid w:val="005730A6"/>
    <w:rsid w:val="00574615"/>
    <w:rsid w:val="00574692"/>
    <w:rsid w:val="0057498D"/>
    <w:rsid w:val="005779CA"/>
    <w:rsid w:val="00577C65"/>
    <w:rsid w:val="00580CB1"/>
    <w:rsid w:val="00580F22"/>
    <w:rsid w:val="00581A03"/>
    <w:rsid w:val="005820E9"/>
    <w:rsid w:val="00582BD0"/>
    <w:rsid w:val="00582D6A"/>
    <w:rsid w:val="00582E27"/>
    <w:rsid w:val="005846DD"/>
    <w:rsid w:val="00585565"/>
    <w:rsid w:val="00585C44"/>
    <w:rsid w:val="005869A3"/>
    <w:rsid w:val="00587C06"/>
    <w:rsid w:val="00590399"/>
    <w:rsid w:val="00591266"/>
    <w:rsid w:val="005927A6"/>
    <w:rsid w:val="00592EDC"/>
    <w:rsid w:val="00593B50"/>
    <w:rsid w:val="00595896"/>
    <w:rsid w:val="00595FC5"/>
    <w:rsid w:val="00597BD5"/>
    <w:rsid w:val="005A155F"/>
    <w:rsid w:val="005A2ED5"/>
    <w:rsid w:val="005A32D0"/>
    <w:rsid w:val="005A4F64"/>
    <w:rsid w:val="005A5711"/>
    <w:rsid w:val="005A5981"/>
    <w:rsid w:val="005A5C4C"/>
    <w:rsid w:val="005A6CC3"/>
    <w:rsid w:val="005A7074"/>
    <w:rsid w:val="005A71F3"/>
    <w:rsid w:val="005A77A1"/>
    <w:rsid w:val="005B032F"/>
    <w:rsid w:val="005B107C"/>
    <w:rsid w:val="005B1164"/>
    <w:rsid w:val="005B17C7"/>
    <w:rsid w:val="005B2A5A"/>
    <w:rsid w:val="005B32B3"/>
    <w:rsid w:val="005B342D"/>
    <w:rsid w:val="005B369B"/>
    <w:rsid w:val="005B45C7"/>
    <w:rsid w:val="005B499A"/>
    <w:rsid w:val="005B50AC"/>
    <w:rsid w:val="005B5179"/>
    <w:rsid w:val="005B5DEE"/>
    <w:rsid w:val="005B69CE"/>
    <w:rsid w:val="005B7795"/>
    <w:rsid w:val="005C102F"/>
    <w:rsid w:val="005C1789"/>
    <w:rsid w:val="005C422A"/>
    <w:rsid w:val="005C52FC"/>
    <w:rsid w:val="005C5A5D"/>
    <w:rsid w:val="005C5DAA"/>
    <w:rsid w:val="005C62AB"/>
    <w:rsid w:val="005C71E4"/>
    <w:rsid w:val="005C7558"/>
    <w:rsid w:val="005D20DB"/>
    <w:rsid w:val="005D2199"/>
    <w:rsid w:val="005D39AD"/>
    <w:rsid w:val="005D475F"/>
    <w:rsid w:val="005D49F3"/>
    <w:rsid w:val="005D576B"/>
    <w:rsid w:val="005D6976"/>
    <w:rsid w:val="005D7302"/>
    <w:rsid w:val="005D77BC"/>
    <w:rsid w:val="005D77C8"/>
    <w:rsid w:val="005D7E27"/>
    <w:rsid w:val="005E00CC"/>
    <w:rsid w:val="005E0E75"/>
    <w:rsid w:val="005E1E9B"/>
    <w:rsid w:val="005E240E"/>
    <w:rsid w:val="005E267D"/>
    <w:rsid w:val="005E28FF"/>
    <w:rsid w:val="005E29FE"/>
    <w:rsid w:val="005E564B"/>
    <w:rsid w:val="005E756C"/>
    <w:rsid w:val="005E791A"/>
    <w:rsid w:val="005E7C36"/>
    <w:rsid w:val="005F2194"/>
    <w:rsid w:val="005F2EE5"/>
    <w:rsid w:val="005F3958"/>
    <w:rsid w:val="005F5264"/>
    <w:rsid w:val="005F556A"/>
    <w:rsid w:val="005F5710"/>
    <w:rsid w:val="005F582E"/>
    <w:rsid w:val="005F5BCE"/>
    <w:rsid w:val="005F77D4"/>
    <w:rsid w:val="0060021D"/>
    <w:rsid w:val="006006BD"/>
    <w:rsid w:val="00600D85"/>
    <w:rsid w:val="00600FD9"/>
    <w:rsid w:val="00601D89"/>
    <w:rsid w:val="00605810"/>
    <w:rsid w:val="00606C39"/>
    <w:rsid w:val="00606E62"/>
    <w:rsid w:val="0060758F"/>
    <w:rsid w:val="00607ACA"/>
    <w:rsid w:val="00607BFB"/>
    <w:rsid w:val="00610278"/>
    <w:rsid w:val="006108A7"/>
    <w:rsid w:val="006133EB"/>
    <w:rsid w:val="00616D6D"/>
    <w:rsid w:val="00616F9A"/>
    <w:rsid w:val="006174F4"/>
    <w:rsid w:val="00617D97"/>
    <w:rsid w:val="0062073B"/>
    <w:rsid w:val="00620A5A"/>
    <w:rsid w:val="0062121A"/>
    <w:rsid w:val="00621BE9"/>
    <w:rsid w:val="00621D3F"/>
    <w:rsid w:val="00621F85"/>
    <w:rsid w:val="0062275E"/>
    <w:rsid w:val="00622C41"/>
    <w:rsid w:val="00622E9E"/>
    <w:rsid w:val="00624A50"/>
    <w:rsid w:val="00625F68"/>
    <w:rsid w:val="00626CF7"/>
    <w:rsid w:val="006275D9"/>
    <w:rsid w:val="00627728"/>
    <w:rsid w:val="00627740"/>
    <w:rsid w:val="00627E0C"/>
    <w:rsid w:val="006323B0"/>
    <w:rsid w:val="0063284D"/>
    <w:rsid w:val="00633FE8"/>
    <w:rsid w:val="00634035"/>
    <w:rsid w:val="00634BD9"/>
    <w:rsid w:val="0063736A"/>
    <w:rsid w:val="00640243"/>
    <w:rsid w:val="006403C6"/>
    <w:rsid w:val="00640A52"/>
    <w:rsid w:val="00640DCD"/>
    <w:rsid w:val="00640E4A"/>
    <w:rsid w:val="00640F83"/>
    <w:rsid w:val="0064324F"/>
    <w:rsid w:val="00646A4E"/>
    <w:rsid w:val="00646B48"/>
    <w:rsid w:val="00646EC2"/>
    <w:rsid w:val="006501C5"/>
    <w:rsid w:val="006537E2"/>
    <w:rsid w:val="00653CC4"/>
    <w:rsid w:val="00653E43"/>
    <w:rsid w:val="00654326"/>
    <w:rsid w:val="00654469"/>
    <w:rsid w:val="00655A4A"/>
    <w:rsid w:val="006562A5"/>
    <w:rsid w:val="00656865"/>
    <w:rsid w:val="006606FC"/>
    <w:rsid w:val="00660AB5"/>
    <w:rsid w:val="00662264"/>
    <w:rsid w:val="00663119"/>
    <w:rsid w:val="00663EDA"/>
    <w:rsid w:val="006645BE"/>
    <w:rsid w:val="00664836"/>
    <w:rsid w:val="00665417"/>
    <w:rsid w:val="00665532"/>
    <w:rsid w:val="00667612"/>
    <w:rsid w:val="006704EE"/>
    <w:rsid w:val="00670B67"/>
    <w:rsid w:val="00670C41"/>
    <w:rsid w:val="0067192B"/>
    <w:rsid w:val="00671A1F"/>
    <w:rsid w:val="00673D19"/>
    <w:rsid w:val="006740F0"/>
    <w:rsid w:val="006752C8"/>
    <w:rsid w:val="006754CE"/>
    <w:rsid w:val="00675FE0"/>
    <w:rsid w:val="00676A47"/>
    <w:rsid w:val="00677662"/>
    <w:rsid w:val="00682273"/>
    <w:rsid w:val="0068229C"/>
    <w:rsid w:val="006830B8"/>
    <w:rsid w:val="0068417E"/>
    <w:rsid w:val="0068591D"/>
    <w:rsid w:val="006859F8"/>
    <w:rsid w:val="00687E02"/>
    <w:rsid w:val="0069062A"/>
    <w:rsid w:val="006906C2"/>
    <w:rsid w:val="00690E0C"/>
    <w:rsid w:val="006914C2"/>
    <w:rsid w:val="006920F8"/>
    <w:rsid w:val="006924A3"/>
    <w:rsid w:val="006932DF"/>
    <w:rsid w:val="00693A21"/>
    <w:rsid w:val="00693FE6"/>
    <w:rsid w:val="006940E4"/>
    <w:rsid w:val="006952C3"/>
    <w:rsid w:val="0069552D"/>
    <w:rsid w:val="0069700F"/>
    <w:rsid w:val="006977E8"/>
    <w:rsid w:val="006A24E4"/>
    <w:rsid w:val="006A2754"/>
    <w:rsid w:val="006A2AA7"/>
    <w:rsid w:val="006A341B"/>
    <w:rsid w:val="006A5275"/>
    <w:rsid w:val="006A6023"/>
    <w:rsid w:val="006A6183"/>
    <w:rsid w:val="006A6C4E"/>
    <w:rsid w:val="006A7678"/>
    <w:rsid w:val="006A7E76"/>
    <w:rsid w:val="006B08FE"/>
    <w:rsid w:val="006B50B0"/>
    <w:rsid w:val="006B58FC"/>
    <w:rsid w:val="006B5A52"/>
    <w:rsid w:val="006B5FE0"/>
    <w:rsid w:val="006B63A2"/>
    <w:rsid w:val="006C0433"/>
    <w:rsid w:val="006C1C27"/>
    <w:rsid w:val="006C2369"/>
    <w:rsid w:val="006C45C2"/>
    <w:rsid w:val="006C551B"/>
    <w:rsid w:val="006C5CC3"/>
    <w:rsid w:val="006C6607"/>
    <w:rsid w:val="006C6625"/>
    <w:rsid w:val="006C6AEE"/>
    <w:rsid w:val="006C7416"/>
    <w:rsid w:val="006D0ED6"/>
    <w:rsid w:val="006D23C3"/>
    <w:rsid w:val="006D29EC"/>
    <w:rsid w:val="006D2BC5"/>
    <w:rsid w:val="006D3BF8"/>
    <w:rsid w:val="006D3DEE"/>
    <w:rsid w:val="006D45C8"/>
    <w:rsid w:val="006D4DC2"/>
    <w:rsid w:val="006D4DDE"/>
    <w:rsid w:val="006D5829"/>
    <w:rsid w:val="006D6B7B"/>
    <w:rsid w:val="006D74E2"/>
    <w:rsid w:val="006D7915"/>
    <w:rsid w:val="006E079C"/>
    <w:rsid w:val="006E0BA7"/>
    <w:rsid w:val="006E27A8"/>
    <w:rsid w:val="006E3565"/>
    <w:rsid w:val="006E5013"/>
    <w:rsid w:val="006E6C32"/>
    <w:rsid w:val="006E78D6"/>
    <w:rsid w:val="006F0489"/>
    <w:rsid w:val="006F0AAB"/>
    <w:rsid w:val="006F1D52"/>
    <w:rsid w:val="006F2564"/>
    <w:rsid w:val="006F4E60"/>
    <w:rsid w:val="006F54B4"/>
    <w:rsid w:val="006F6FAA"/>
    <w:rsid w:val="006F7999"/>
    <w:rsid w:val="006F7C8C"/>
    <w:rsid w:val="00701EAE"/>
    <w:rsid w:val="00702F8B"/>
    <w:rsid w:val="00704606"/>
    <w:rsid w:val="0070541C"/>
    <w:rsid w:val="00705460"/>
    <w:rsid w:val="007059D2"/>
    <w:rsid w:val="00705AA8"/>
    <w:rsid w:val="0071020B"/>
    <w:rsid w:val="00712BDB"/>
    <w:rsid w:val="007135C6"/>
    <w:rsid w:val="00713A1C"/>
    <w:rsid w:val="00713CAD"/>
    <w:rsid w:val="00714B1B"/>
    <w:rsid w:val="00715E8F"/>
    <w:rsid w:val="00717F60"/>
    <w:rsid w:val="00720A27"/>
    <w:rsid w:val="0072125C"/>
    <w:rsid w:val="007215D8"/>
    <w:rsid w:val="00723E0D"/>
    <w:rsid w:val="00724B05"/>
    <w:rsid w:val="00725022"/>
    <w:rsid w:val="007251CF"/>
    <w:rsid w:val="007263A8"/>
    <w:rsid w:val="00726607"/>
    <w:rsid w:val="0072673D"/>
    <w:rsid w:val="007271AC"/>
    <w:rsid w:val="00730112"/>
    <w:rsid w:val="00733FB1"/>
    <w:rsid w:val="0073410D"/>
    <w:rsid w:val="007355E4"/>
    <w:rsid w:val="007360CA"/>
    <w:rsid w:val="0073615C"/>
    <w:rsid w:val="00736B38"/>
    <w:rsid w:val="007410D1"/>
    <w:rsid w:val="00742763"/>
    <w:rsid w:val="0074287A"/>
    <w:rsid w:val="0074503B"/>
    <w:rsid w:val="0074682B"/>
    <w:rsid w:val="00746923"/>
    <w:rsid w:val="007478CF"/>
    <w:rsid w:val="00747EFD"/>
    <w:rsid w:val="0075182F"/>
    <w:rsid w:val="00752048"/>
    <w:rsid w:val="00752505"/>
    <w:rsid w:val="00752A0D"/>
    <w:rsid w:val="007531C3"/>
    <w:rsid w:val="0075422D"/>
    <w:rsid w:val="0075477A"/>
    <w:rsid w:val="0075545C"/>
    <w:rsid w:val="00761CF7"/>
    <w:rsid w:val="007625C2"/>
    <w:rsid w:val="007627A8"/>
    <w:rsid w:val="00763603"/>
    <w:rsid w:val="00764DE9"/>
    <w:rsid w:val="00765379"/>
    <w:rsid w:val="0076776E"/>
    <w:rsid w:val="0077178C"/>
    <w:rsid w:val="007732AA"/>
    <w:rsid w:val="00773D6C"/>
    <w:rsid w:val="007748B9"/>
    <w:rsid w:val="007749E1"/>
    <w:rsid w:val="00776959"/>
    <w:rsid w:val="0077753A"/>
    <w:rsid w:val="00777575"/>
    <w:rsid w:val="007813E2"/>
    <w:rsid w:val="007826CC"/>
    <w:rsid w:val="00782A4D"/>
    <w:rsid w:val="00783239"/>
    <w:rsid w:val="00784B77"/>
    <w:rsid w:val="00787A9F"/>
    <w:rsid w:val="0079017C"/>
    <w:rsid w:val="007904D7"/>
    <w:rsid w:val="00790CA2"/>
    <w:rsid w:val="00791BA5"/>
    <w:rsid w:val="007923E0"/>
    <w:rsid w:val="007925F7"/>
    <w:rsid w:val="00793CB8"/>
    <w:rsid w:val="007941C3"/>
    <w:rsid w:val="00794B94"/>
    <w:rsid w:val="0079509C"/>
    <w:rsid w:val="007957BE"/>
    <w:rsid w:val="00797206"/>
    <w:rsid w:val="007A0005"/>
    <w:rsid w:val="007A0770"/>
    <w:rsid w:val="007A0940"/>
    <w:rsid w:val="007A27EC"/>
    <w:rsid w:val="007A3661"/>
    <w:rsid w:val="007A46CE"/>
    <w:rsid w:val="007A5244"/>
    <w:rsid w:val="007A5605"/>
    <w:rsid w:val="007A6A36"/>
    <w:rsid w:val="007A763F"/>
    <w:rsid w:val="007B00E6"/>
    <w:rsid w:val="007B35C9"/>
    <w:rsid w:val="007B49DC"/>
    <w:rsid w:val="007B4E18"/>
    <w:rsid w:val="007B5097"/>
    <w:rsid w:val="007B5B52"/>
    <w:rsid w:val="007B78CB"/>
    <w:rsid w:val="007C0152"/>
    <w:rsid w:val="007C139E"/>
    <w:rsid w:val="007C15F3"/>
    <w:rsid w:val="007C1869"/>
    <w:rsid w:val="007C1922"/>
    <w:rsid w:val="007C24D9"/>
    <w:rsid w:val="007C31B8"/>
    <w:rsid w:val="007C33BE"/>
    <w:rsid w:val="007C3592"/>
    <w:rsid w:val="007C423F"/>
    <w:rsid w:val="007C4753"/>
    <w:rsid w:val="007C6A3C"/>
    <w:rsid w:val="007D0347"/>
    <w:rsid w:val="007D2A93"/>
    <w:rsid w:val="007D330A"/>
    <w:rsid w:val="007D3997"/>
    <w:rsid w:val="007D3C8F"/>
    <w:rsid w:val="007D5010"/>
    <w:rsid w:val="007D53A0"/>
    <w:rsid w:val="007D55F9"/>
    <w:rsid w:val="007D6635"/>
    <w:rsid w:val="007D6EAB"/>
    <w:rsid w:val="007D700E"/>
    <w:rsid w:val="007D745A"/>
    <w:rsid w:val="007D7791"/>
    <w:rsid w:val="007E0A12"/>
    <w:rsid w:val="007E1F42"/>
    <w:rsid w:val="007E229E"/>
    <w:rsid w:val="007E2639"/>
    <w:rsid w:val="007E2DB8"/>
    <w:rsid w:val="007E2E72"/>
    <w:rsid w:val="007E3E20"/>
    <w:rsid w:val="007E50FB"/>
    <w:rsid w:val="007E659A"/>
    <w:rsid w:val="007E7495"/>
    <w:rsid w:val="007E7FF6"/>
    <w:rsid w:val="007F0726"/>
    <w:rsid w:val="007F0B21"/>
    <w:rsid w:val="007F2CE6"/>
    <w:rsid w:val="007F3498"/>
    <w:rsid w:val="007F363E"/>
    <w:rsid w:val="007F3C92"/>
    <w:rsid w:val="007F3E0B"/>
    <w:rsid w:val="007F4AB4"/>
    <w:rsid w:val="007F4D00"/>
    <w:rsid w:val="007F58CC"/>
    <w:rsid w:val="007F6B6B"/>
    <w:rsid w:val="007F6EC2"/>
    <w:rsid w:val="00800F41"/>
    <w:rsid w:val="008011EC"/>
    <w:rsid w:val="00801B44"/>
    <w:rsid w:val="00802B51"/>
    <w:rsid w:val="00804891"/>
    <w:rsid w:val="008065EF"/>
    <w:rsid w:val="008067E1"/>
    <w:rsid w:val="00807D25"/>
    <w:rsid w:val="00807FD0"/>
    <w:rsid w:val="00811088"/>
    <w:rsid w:val="0081164B"/>
    <w:rsid w:val="008116A7"/>
    <w:rsid w:val="008124D4"/>
    <w:rsid w:val="00814177"/>
    <w:rsid w:val="00815CAC"/>
    <w:rsid w:val="00820465"/>
    <w:rsid w:val="008226FD"/>
    <w:rsid w:val="0082370B"/>
    <w:rsid w:val="00825EF5"/>
    <w:rsid w:val="008265F2"/>
    <w:rsid w:val="00826D8B"/>
    <w:rsid w:val="008274F4"/>
    <w:rsid w:val="0083063D"/>
    <w:rsid w:val="00831821"/>
    <w:rsid w:val="00831A53"/>
    <w:rsid w:val="00833009"/>
    <w:rsid w:val="00833DB1"/>
    <w:rsid w:val="0083549D"/>
    <w:rsid w:val="0083742B"/>
    <w:rsid w:val="00837993"/>
    <w:rsid w:val="00837F4B"/>
    <w:rsid w:val="00841AD8"/>
    <w:rsid w:val="00843644"/>
    <w:rsid w:val="00843AD9"/>
    <w:rsid w:val="00844400"/>
    <w:rsid w:val="0084461B"/>
    <w:rsid w:val="008449B7"/>
    <w:rsid w:val="008450D9"/>
    <w:rsid w:val="00845FD7"/>
    <w:rsid w:val="00846702"/>
    <w:rsid w:val="00846C16"/>
    <w:rsid w:val="00847709"/>
    <w:rsid w:val="008516DA"/>
    <w:rsid w:val="008522AC"/>
    <w:rsid w:val="008528E3"/>
    <w:rsid w:val="00852F92"/>
    <w:rsid w:val="00853FF3"/>
    <w:rsid w:val="00854A96"/>
    <w:rsid w:val="00855122"/>
    <w:rsid w:val="00855655"/>
    <w:rsid w:val="008569C0"/>
    <w:rsid w:val="00856D23"/>
    <w:rsid w:val="008570EA"/>
    <w:rsid w:val="008573D5"/>
    <w:rsid w:val="00857EAD"/>
    <w:rsid w:val="00860356"/>
    <w:rsid w:val="0086137C"/>
    <w:rsid w:val="0086282D"/>
    <w:rsid w:val="00863F48"/>
    <w:rsid w:val="008645E8"/>
    <w:rsid w:val="00864923"/>
    <w:rsid w:val="008649CF"/>
    <w:rsid w:val="00866B8E"/>
    <w:rsid w:val="008679DB"/>
    <w:rsid w:val="008705BE"/>
    <w:rsid w:val="008708BB"/>
    <w:rsid w:val="0087095F"/>
    <w:rsid w:val="008720D2"/>
    <w:rsid w:val="00872D3F"/>
    <w:rsid w:val="008730CC"/>
    <w:rsid w:val="0087382D"/>
    <w:rsid w:val="0087438A"/>
    <w:rsid w:val="00881A77"/>
    <w:rsid w:val="00881F42"/>
    <w:rsid w:val="00882E54"/>
    <w:rsid w:val="00885085"/>
    <w:rsid w:val="008850A2"/>
    <w:rsid w:val="008852A8"/>
    <w:rsid w:val="00885C1D"/>
    <w:rsid w:val="008874DD"/>
    <w:rsid w:val="00887E49"/>
    <w:rsid w:val="008904F5"/>
    <w:rsid w:val="00890F0D"/>
    <w:rsid w:val="008918EE"/>
    <w:rsid w:val="00891E6C"/>
    <w:rsid w:val="008927D0"/>
    <w:rsid w:val="0089555D"/>
    <w:rsid w:val="00895670"/>
    <w:rsid w:val="008977E3"/>
    <w:rsid w:val="008A0DC6"/>
    <w:rsid w:val="008A361C"/>
    <w:rsid w:val="008A3841"/>
    <w:rsid w:val="008A3CEE"/>
    <w:rsid w:val="008A4E98"/>
    <w:rsid w:val="008B400C"/>
    <w:rsid w:val="008B5164"/>
    <w:rsid w:val="008B54B5"/>
    <w:rsid w:val="008B5728"/>
    <w:rsid w:val="008B59B9"/>
    <w:rsid w:val="008C0E12"/>
    <w:rsid w:val="008C10DF"/>
    <w:rsid w:val="008C12E4"/>
    <w:rsid w:val="008C1926"/>
    <w:rsid w:val="008C372C"/>
    <w:rsid w:val="008C40FA"/>
    <w:rsid w:val="008C5A05"/>
    <w:rsid w:val="008C67A0"/>
    <w:rsid w:val="008C6C46"/>
    <w:rsid w:val="008C7188"/>
    <w:rsid w:val="008C792E"/>
    <w:rsid w:val="008D1CA6"/>
    <w:rsid w:val="008D2915"/>
    <w:rsid w:val="008D29EB"/>
    <w:rsid w:val="008D3566"/>
    <w:rsid w:val="008D392C"/>
    <w:rsid w:val="008D4B11"/>
    <w:rsid w:val="008D50FF"/>
    <w:rsid w:val="008D61F2"/>
    <w:rsid w:val="008D692B"/>
    <w:rsid w:val="008D7338"/>
    <w:rsid w:val="008D79AA"/>
    <w:rsid w:val="008D7B14"/>
    <w:rsid w:val="008E1DE7"/>
    <w:rsid w:val="008E2621"/>
    <w:rsid w:val="008E45ED"/>
    <w:rsid w:val="008E764B"/>
    <w:rsid w:val="008E7F1C"/>
    <w:rsid w:val="008F06C1"/>
    <w:rsid w:val="008F288D"/>
    <w:rsid w:val="008F2944"/>
    <w:rsid w:val="008F29BF"/>
    <w:rsid w:val="008F580C"/>
    <w:rsid w:val="008F60C0"/>
    <w:rsid w:val="008F665A"/>
    <w:rsid w:val="008F729D"/>
    <w:rsid w:val="008F7593"/>
    <w:rsid w:val="008F76C4"/>
    <w:rsid w:val="00901874"/>
    <w:rsid w:val="00901E92"/>
    <w:rsid w:val="009037B4"/>
    <w:rsid w:val="009048E4"/>
    <w:rsid w:val="00904DC1"/>
    <w:rsid w:val="00905527"/>
    <w:rsid w:val="00906DD5"/>
    <w:rsid w:val="00907469"/>
    <w:rsid w:val="00911C29"/>
    <w:rsid w:val="0091210A"/>
    <w:rsid w:val="0091271F"/>
    <w:rsid w:val="009148A0"/>
    <w:rsid w:val="00917BCF"/>
    <w:rsid w:val="009205E5"/>
    <w:rsid w:val="00921CBA"/>
    <w:rsid w:val="00923AAC"/>
    <w:rsid w:val="00925446"/>
    <w:rsid w:val="00926D3A"/>
    <w:rsid w:val="00927528"/>
    <w:rsid w:val="00927B46"/>
    <w:rsid w:val="0093241B"/>
    <w:rsid w:val="00933107"/>
    <w:rsid w:val="00933287"/>
    <w:rsid w:val="0093362A"/>
    <w:rsid w:val="009343E6"/>
    <w:rsid w:val="00934DB6"/>
    <w:rsid w:val="00937239"/>
    <w:rsid w:val="0093762E"/>
    <w:rsid w:val="0094059C"/>
    <w:rsid w:val="00941F4C"/>
    <w:rsid w:val="00942A45"/>
    <w:rsid w:val="0094406C"/>
    <w:rsid w:val="009459DA"/>
    <w:rsid w:val="009502CC"/>
    <w:rsid w:val="0095051E"/>
    <w:rsid w:val="0095379D"/>
    <w:rsid w:val="00953AC1"/>
    <w:rsid w:val="00953FED"/>
    <w:rsid w:val="009573A7"/>
    <w:rsid w:val="00957840"/>
    <w:rsid w:val="00957EDF"/>
    <w:rsid w:val="009615C8"/>
    <w:rsid w:val="00963CB9"/>
    <w:rsid w:val="0096424E"/>
    <w:rsid w:val="009644E4"/>
    <w:rsid w:val="00964775"/>
    <w:rsid w:val="009652F6"/>
    <w:rsid w:val="00970217"/>
    <w:rsid w:val="00971448"/>
    <w:rsid w:val="00975372"/>
    <w:rsid w:val="009754ED"/>
    <w:rsid w:val="0097555F"/>
    <w:rsid w:val="009759EF"/>
    <w:rsid w:val="00982C73"/>
    <w:rsid w:val="00983B48"/>
    <w:rsid w:val="00984744"/>
    <w:rsid w:val="00984833"/>
    <w:rsid w:val="00984AC5"/>
    <w:rsid w:val="009905F5"/>
    <w:rsid w:val="009911C3"/>
    <w:rsid w:val="009915EA"/>
    <w:rsid w:val="00994610"/>
    <w:rsid w:val="00994906"/>
    <w:rsid w:val="00994AE0"/>
    <w:rsid w:val="009953ED"/>
    <w:rsid w:val="009957A8"/>
    <w:rsid w:val="00995D9C"/>
    <w:rsid w:val="00996F2D"/>
    <w:rsid w:val="00996F5D"/>
    <w:rsid w:val="0099708D"/>
    <w:rsid w:val="009979D0"/>
    <w:rsid w:val="00997A20"/>
    <w:rsid w:val="00997CAF"/>
    <w:rsid w:val="009A1B20"/>
    <w:rsid w:val="009A3C50"/>
    <w:rsid w:val="009A3D19"/>
    <w:rsid w:val="009A51A2"/>
    <w:rsid w:val="009A63DC"/>
    <w:rsid w:val="009A6508"/>
    <w:rsid w:val="009B0083"/>
    <w:rsid w:val="009B366B"/>
    <w:rsid w:val="009B36C3"/>
    <w:rsid w:val="009B3B28"/>
    <w:rsid w:val="009B3E34"/>
    <w:rsid w:val="009B42DB"/>
    <w:rsid w:val="009B430E"/>
    <w:rsid w:val="009B45B1"/>
    <w:rsid w:val="009B564E"/>
    <w:rsid w:val="009B591B"/>
    <w:rsid w:val="009B6AF3"/>
    <w:rsid w:val="009B731E"/>
    <w:rsid w:val="009C0571"/>
    <w:rsid w:val="009C05D8"/>
    <w:rsid w:val="009C0B3B"/>
    <w:rsid w:val="009C17A2"/>
    <w:rsid w:val="009C1AC0"/>
    <w:rsid w:val="009C1BF2"/>
    <w:rsid w:val="009C1FA2"/>
    <w:rsid w:val="009C255A"/>
    <w:rsid w:val="009C404D"/>
    <w:rsid w:val="009C43EB"/>
    <w:rsid w:val="009C489B"/>
    <w:rsid w:val="009C6561"/>
    <w:rsid w:val="009C6C1D"/>
    <w:rsid w:val="009C7310"/>
    <w:rsid w:val="009C7C2D"/>
    <w:rsid w:val="009D1673"/>
    <w:rsid w:val="009D25AE"/>
    <w:rsid w:val="009D396F"/>
    <w:rsid w:val="009D5103"/>
    <w:rsid w:val="009D5529"/>
    <w:rsid w:val="009D58F5"/>
    <w:rsid w:val="009D67F2"/>
    <w:rsid w:val="009D68BF"/>
    <w:rsid w:val="009D6BCE"/>
    <w:rsid w:val="009D74F0"/>
    <w:rsid w:val="009D77C6"/>
    <w:rsid w:val="009D7B1D"/>
    <w:rsid w:val="009D7B41"/>
    <w:rsid w:val="009E10B3"/>
    <w:rsid w:val="009E242A"/>
    <w:rsid w:val="009E2F18"/>
    <w:rsid w:val="009E3514"/>
    <w:rsid w:val="009E5A81"/>
    <w:rsid w:val="009E5D05"/>
    <w:rsid w:val="009F07CA"/>
    <w:rsid w:val="009F0A8B"/>
    <w:rsid w:val="009F0DBF"/>
    <w:rsid w:val="009F1596"/>
    <w:rsid w:val="009F3084"/>
    <w:rsid w:val="009F4792"/>
    <w:rsid w:val="009F6325"/>
    <w:rsid w:val="009F6BE7"/>
    <w:rsid w:val="00A0202B"/>
    <w:rsid w:val="00A0210B"/>
    <w:rsid w:val="00A046AC"/>
    <w:rsid w:val="00A056C6"/>
    <w:rsid w:val="00A05EB6"/>
    <w:rsid w:val="00A06AD2"/>
    <w:rsid w:val="00A07402"/>
    <w:rsid w:val="00A1012C"/>
    <w:rsid w:val="00A10280"/>
    <w:rsid w:val="00A1049E"/>
    <w:rsid w:val="00A111EF"/>
    <w:rsid w:val="00A129CA"/>
    <w:rsid w:val="00A14850"/>
    <w:rsid w:val="00A15573"/>
    <w:rsid w:val="00A1568E"/>
    <w:rsid w:val="00A15C70"/>
    <w:rsid w:val="00A1780F"/>
    <w:rsid w:val="00A178A8"/>
    <w:rsid w:val="00A209E2"/>
    <w:rsid w:val="00A20FBC"/>
    <w:rsid w:val="00A21A89"/>
    <w:rsid w:val="00A21BAE"/>
    <w:rsid w:val="00A21BDC"/>
    <w:rsid w:val="00A222E2"/>
    <w:rsid w:val="00A2358E"/>
    <w:rsid w:val="00A23A79"/>
    <w:rsid w:val="00A248A2"/>
    <w:rsid w:val="00A248D7"/>
    <w:rsid w:val="00A24C1E"/>
    <w:rsid w:val="00A24D8C"/>
    <w:rsid w:val="00A2568F"/>
    <w:rsid w:val="00A25731"/>
    <w:rsid w:val="00A266E9"/>
    <w:rsid w:val="00A26ECC"/>
    <w:rsid w:val="00A274E9"/>
    <w:rsid w:val="00A304FD"/>
    <w:rsid w:val="00A31C24"/>
    <w:rsid w:val="00A346CA"/>
    <w:rsid w:val="00A34B56"/>
    <w:rsid w:val="00A4121C"/>
    <w:rsid w:val="00A4188B"/>
    <w:rsid w:val="00A4243A"/>
    <w:rsid w:val="00A42A0E"/>
    <w:rsid w:val="00A42EFB"/>
    <w:rsid w:val="00A4305B"/>
    <w:rsid w:val="00A437B4"/>
    <w:rsid w:val="00A441E8"/>
    <w:rsid w:val="00A44412"/>
    <w:rsid w:val="00A450AE"/>
    <w:rsid w:val="00A516D4"/>
    <w:rsid w:val="00A52EC2"/>
    <w:rsid w:val="00A53A8A"/>
    <w:rsid w:val="00A56911"/>
    <w:rsid w:val="00A57BBD"/>
    <w:rsid w:val="00A60AC8"/>
    <w:rsid w:val="00A61877"/>
    <w:rsid w:val="00A65DE8"/>
    <w:rsid w:val="00A67649"/>
    <w:rsid w:val="00A70A3D"/>
    <w:rsid w:val="00A70BC0"/>
    <w:rsid w:val="00A70C58"/>
    <w:rsid w:val="00A74305"/>
    <w:rsid w:val="00A7494A"/>
    <w:rsid w:val="00A754E5"/>
    <w:rsid w:val="00A75BBF"/>
    <w:rsid w:val="00A76199"/>
    <w:rsid w:val="00A776C6"/>
    <w:rsid w:val="00A8033C"/>
    <w:rsid w:val="00A80E0C"/>
    <w:rsid w:val="00A816A3"/>
    <w:rsid w:val="00A8250C"/>
    <w:rsid w:val="00A82660"/>
    <w:rsid w:val="00A82A30"/>
    <w:rsid w:val="00A83EA1"/>
    <w:rsid w:val="00A84915"/>
    <w:rsid w:val="00A84F4F"/>
    <w:rsid w:val="00A85164"/>
    <w:rsid w:val="00A86F9D"/>
    <w:rsid w:val="00A913B3"/>
    <w:rsid w:val="00A925D8"/>
    <w:rsid w:val="00A93258"/>
    <w:rsid w:val="00A93E60"/>
    <w:rsid w:val="00A9416B"/>
    <w:rsid w:val="00A94D2E"/>
    <w:rsid w:val="00A95C1E"/>
    <w:rsid w:val="00A96341"/>
    <w:rsid w:val="00A96C45"/>
    <w:rsid w:val="00AA1E71"/>
    <w:rsid w:val="00AA2118"/>
    <w:rsid w:val="00AA2F1C"/>
    <w:rsid w:val="00AA3036"/>
    <w:rsid w:val="00AA3966"/>
    <w:rsid w:val="00AA5283"/>
    <w:rsid w:val="00AA5A69"/>
    <w:rsid w:val="00AA674A"/>
    <w:rsid w:val="00AA7C1D"/>
    <w:rsid w:val="00AB2686"/>
    <w:rsid w:val="00AB26EF"/>
    <w:rsid w:val="00AB3EB7"/>
    <w:rsid w:val="00AB435F"/>
    <w:rsid w:val="00AB4F86"/>
    <w:rsid w:val="00AB5BE1"/>
    <w:rsid w:val="00AC5784"/>
    <w:rsid w:val="00AC5E8F"/>
    <w:rsid w:val="00AC6718"/>
    <w:rsid w:val="00AC6EAE"/>
    <w:rsid w:val="00AC6EBD"/>
    <w:rsid w:val="00AC71D9"/>
    <w:rsid w:val="00AC77A0"/>
    <w:rsid w:val="00AD1BE9"/>
    <w:rsid w:val="00AD3BFE"/>
    <w:rsid w:val="00AD4409"/>
    <w:rsid w:val="00AD6473"/>
    <w:rsid w:val="00AD75F9"/>
    <w:rsid w:val="00AD7C48"/>
    <w:rsid w:val="00AE0421"/>
    <w:rsid w:val="00AE227D"/>
    <w:rsid w:val="00AE299A"/>
    <w:rsid w:val="00AE3D18"/>
    <w:rsid w:val="00AE62AE"/>
    <w:rsid w:val="00AE6BB8"/>
    <w:rsid w:val="00AE703D"/>
    <w:rsid w:val="00AE76AA"/>
    <w:rsid w:val="00AE7E9D"/>
    <w:rsid w:val="00AF08FA"/>
    <w:rsid w:val="00AF25F2"/>
    <w:rsid w:val="00AF2E73"/>
    <w:rsid w:val="00AF426B"/>
    <w:rsid w:val="00AF5980"/>
    <w:rsid w:val="00AF5DB7"/>
    <w:rsid w:val="00AF6AC8"/>
    <w:rsid w:val="00AF7EDF"/>
    <w:rsid w:val="00B02C3F"/>
    <w:rsid w:val="00B03250"/>
    <w:rsid w:val="00B03678"/>
    <w:rsid w:val="00B039DD"/>
    <w:rsid w:val="00B040B5"/>
    <w:rsid w:val="00B05A5C"/>
    <w:rsid w:val="00B05BE9"/>
    <w:rsid w:val="00B06BCF"/>
    <w:rsid w:val="00B102D2"/>
    <w:rsid w:val="00B106E8"/>
    <w:rsid w:val="00B10D7D"/>
    <w:rsid w:val="00B114FF"/>
    <w:rsid w:val="00B11FB4"/>
    <w:rsid w:val="00B12F9A"/>
    <w:rsid w:val="00B137DF"/>
    <w:rsid w:val="00B14CEE"/>
    <w:rsid w:val="00B15517"/>
    <w:rsid w:val="00B15E82"/>
    <w:rsid w:val="00B15F8B"/>
    <w:rsid w:val="00B1694B"/>
    <w:rsid w:val="00B16B7E"/>
    <w:rsid w:val="00B17F3E"/>
    <w:rsid w:val="00B21083"/>
    <w:rsid w:val="00B21F7A"/>
    <w:rsid w:val="00B23D4F"/>
    <w:rsid w:val="00B26D48"/>
    <w:rsid w:val="00B27CE5"/>
    <w:rsid w:val="00B27DC7"/>
    <w:rsid w:val="00B27E05"/>
    <w:rsid w:val="00B32A54"/>
    <w:rsid w:val="00B3367D"/>
    <w:rsid w:val="00B33E17"/>
    <w:rsid w:val="00B358AD"/>
    <w:rsid w:val="00B370A3"/>
    <w:rsid w:val="00B40534"/>
    <w:rsid w:val="00B41203"/>
    <w:rsid w:val="00B41D35"/>
    <w:rsid w:val="00B41F46"/>
    <w:rsid w:val="00B42DAE"/>
    <w:rsid w:val="00B4520D"/>
    <w:rsid w:val="00B4546F"/>
    <w:rsid w:val="00B45589"/>
    <w:rsid w:val="00B45665"/>
    <w:rsid w:val="00B47373"/>
    <w:rsid w:val="00B52F13"/>
    <w:rsid w:val="00B548BC"/>
    <w:rsid w:val="00B5551A"/>
    <w:rsid w:val="00B55C0D"/>
    <w:rsid w:val="00B57B58"/>
    <w:rsid w:val="00B57F8D"/>
    <w:rsid w:val="00B6061F"/>
    <w:rsid w:val="00B607BE"/>
    <w:rsid w:val="00B6134F"/>
    <w:rsid w:val="00B6294B"/>
    <w:rsid w:val="00B63128"/>
    <w:rsid w:val="00B63463"/>
    <w:rsid w:val="00B659B1"/>
    <w:rsid w:val="00B659DF"/>
    <w:rsid w:val="00B65D49"/>
    <w:rsid w:val="00B6627A"/>
    <w:rsid w:val="00B66535"/>
    <w:rsid w:val="00B71CAA"/>
    <w:rsid w:val="00B720A8"/>
    <w:rsid w:val="00B7245D"/>
    <w:rsid w:val="00B74510"/>
    <w:rsid w:val="00B757AA"/>
    <w:rsid w:val="00B76B2A"/>
    <w:rsid w:val="00B77C86"/>
    <w:rsid w:val="00B82834"/>
    <w:rsid w:val="00B82EE8"/>
    <w:rsid w:val="00B83709"/>
    <w:rsid w:val="00B84650"/>
    <w:rsid w:val="00B8559F"/>
    <w:rsid w:val="00B86551"/>
    <w:rsid w:val="00B865A7"/>
    <w:rsid w:val="00B87069"/>
    <w:rsid w:val="00B87F6B"/>
    <w:rsid w:val="00B9004F"/>
    <w:rsid w:val="00B912A5"/>
    <w:rsid w:val="00B91558"/>
    <w:rsid w:val="00B92037"/>
    <w:rsid w:val="00B9280C"/>
    <w:rsid w:val="00B93045"/>
    <w:rsid w:val="00B93E7D"/>
    <w:rsid w:val="00B96AEF"/>
    <w:rsid w:val="00B97BEB"/>
    <w:rsid w:val="00BA08E0"/>
    <w:rsid w:val="00BA0AA9"/>
    <w:rsid w:val="00BA15AD"/>
    <w:rsid w:val="00BA1CFA"/>
    <w:rsid w:val="00BA2647"/>
    <w:rsid w:val="00BA2BA1"/>
    <w:rsid w:val="00BA4FD6"/>
    <w:rsid w:val="00BA52C7"/>
    <w:rsid w:val="00BA68E3"/>
    <w:rsid w:val="00BB0F47"/>
    <w:rsid w:val="00BB192C"/>
    <w:rsid w:val="00BB2216"/>
    <w:rsid w:val="00BB2D7C"/>
    <w:rsid w:val="00BB3D4B"/>
    <w:rsid w:val="00BB4CE8"/>
    <w:rsid w:val="00BB66F3"/>
    <w:rsid w:val="00BB6AFF"/>
    <w:rsid w:val="00BC088C"/>
    <w:rsid w:val="00BC09DC"/>
    <w:rsid w:val="00BC0BF6"/>
    <w:rsid w:val="00BC0C30"/>
    <w:rsid w:val="00BC0F9E"/>
    <w:rsid w:val="00BC16AE"/>
    <w:rsid w:val="00BC1FD4"/>
    <w:rsid w:val="00BC20B0"/>
    <w:rsid w:val="00BC2622"/>
    <w:rsid w:val="00BC381F"/>
    <w:rsid w:val="00BC4666"/>
    <w:rsid w:val="00BC4A78"/>
    <w:rsid w:val="00BC5332"/>
    <w:rsid w:val="00BC5A2A"/>
    <w:rsid w:val="00BC5C80"/>
    <w:rsid w:val="00BC76E8"/>
    <w:rsid w:val="00BC7764"/>
    <w:rsid w:val="00BC7781"/>
    <w:rsid w:val="00BD0DC2"/>
    <w:rsid w:val="00BD1616"/>
    <w:rsid w:val="00BD43AF"/>
    <w:rsid w:val="00BD5540"/>
    <w:rsid w:val="00BD5E3F"/>
    <w:rsid w:val="00BD6973"/>
    <w:rsid w:val="00BD7162"/>
    <w:rsid w:val="00BD721A"/>
    <w:rsid w:val="00BD7454"/>
    <w:rsid w:val="00BE2A90"/>
    <w:rsid w:val="00BE2AE9"/>
    <w:rsid w:val="00BE4371"/>
    <w:rsid w:val="00BE5002"/>
    <w:rsid w:val="00BF132C"/>
    <w:rsid w:val="00BF190A"/>
    <w:rsid w:val="00BF1F0C"/>
    <w:rsid w:val="00BF250B"/>
    <w:rsid w:val="00BF2A9D"/>
    <w:rsid w:val="00BF3849"/>
    <w:rsid w:val="00BF66E6"/>
    <w:rsid w:val="00C002D0"/>
    <w:rsid w:val="00C010CC"/>
    <w:rsid w:val="00C0195D"/>
    <w:rsid w:val="00C0252D"/>
    <w:rsid w:val="00C043C7"/>
    <w:rsid w:val="00C048E1"/>
    <w:rsid w:val="00C04A26"/>
    <w:rsid w:val="00C04E37"/>
    <w:rsid w:val="00C0521B"/>
    <w:rsid w:val="00C067A5"/>
    <w:rsid w:val="00C06FA0"/>
    <w:rsid w:val="00C13E51"/>
    <w:rsid w:val="00C13F3D"/>
    <w:rsid w:val="00C15D12"/>
    <w:rsid w:val="00C16B56"/>
    <w:rsid w:val="00C20B58"/>
    <w:rsid w:val="00C21469"/>
    <w:rsid w:val="00C22381"/>
    <w:rsid w:val="00C23F57"/>
    <w:rsid w:val="00C2469A"/>
    <w:rsid w:val="00C24832"/>
    <w:rsid w:val="00C2675E"/>
    <w:rsid w:val="00C268AD"/>
    <w:rsid w:val="00C30E0E"/>
    <w:rsid w:val="00C32161"/>
    <w:rsid w:val="00C324B1"/>
    <w:rsid w:val="00C32DEA"/>
    <w:rsid w:val="00C34827"/>
    <w:rsid w:val="00C36C03"/>
    <w:rsid w:val="00C37455"/>
    <w:rsid w:val="00C3780F"/>
    <w:rsid w:val="00C37888"/>
    <w:rsid w:val="00C40712"/>
    <w:rsid w:val="00C416A3"/>
    <w:rsid w:val="00C41C5B"/>
    <w:rsid w:val="00C423A7"/>
    <w:rsid w:val="00C42B68"/>
    <w:rsid w:val="00C447AE"/>
    <w:rsid w:val="00C46840"/>
    <w:rsid w:val="00C50242"/>
    <w:rsid w:val="00C508F7"/>
    <w:rsid w:val="00C51833"/>
    <w:rsid w:val="00C519AB"/>
    <w:rsid w:val="00C539C1"/>
    <w:rsid w:val="00C540E6"/>
    <w:rsid w:val="00C54EF4"/>
    <w:rsid w:val="00C54F2C"/>
    <w:rsid w:val="00C54FC3"/>
    <w:rsid w:val="00C55D8A"/>
    <w:rsid w:val="00C56362"/>
    <w:rsid w:val="00C60146"/>
    <w:rsid w:val="00C6087E"/>
    <w:rsid w:val="00C61651"/>
    <w:rsid w:val="00C63EDB"/>
    <w:rsid w:val="00C64395"/>
    <w:rsid w:val="00C650B4"/>
    <w:rsid w:val="00C650FF"/>
    <w:rsid w:val="00C663D5"/>
    <w:rsid w:val="00C665E0"/>
    <w:rsid w:val="00C6773E"/>
    <w:rsid w:val="00C703FC"/>
    <w:rsid w:val="00C71081"/>
    <w:rsid w:val="00C73803"/>
    <w:rsid w:val="00C73F1A"/>
    <w:rsid w:val="00C76029"/>
    <w:rsid w:val="00C761C4"/>
    <w:rsid w:val="00C76D73"/>
    <w:rsid w:val="00C80DC0"/>
    <w:rsid w:val="00C811D1"/>
    <w:rsid w:val="00C827E3"/>
    <w:rsid w:val="00C82D77"/>
    <w:rsid w:val="00C830AD"/>
    <w:rsid w:val="00C841D8"/>
    <w:rsid w:val="00C84708"/>
    <w:rsid w:val="00C872B7"/>
    <w:rsid w:val="00C87C51"/>
    <w:rsid w:val="00C91289"/>
    <w:rsid w:val="00C92436"/>
    <w:rsid w:val="00C92F3B"/>
    <w:rsid w:val="00C93141"/>
    <w:rsid w:val="00C93A62"/>
    <w:rsid w:val="00C9411F"/>
    <w:rsid w:val="00C96294"/>
    <w:rsid w:val="00C96958"/>
    <w:rsid w:val="00C970A9"/>
    <w:rsid w:val="00C97A1E"/>
    <w:rsid w:val="00C97F11"/>
    <w:rsid w:val="00CA05D3"/>
    <w:rsid w:val="00CA0A0C"/>
    <w:rsid w:val="00CA0A83"/>
    <w:rsid w:val="00CA0F76"/>
    <w:rsid w:val="00CA1633"/>
    <w:rsid w:val="00CA22C6"/>
    <w:rsid w:val="00CA2880"/>
    <w:rsid w:val="00CA3590"/>
    <w:rsid w:val="00CA3604"/>
    <w:rsid w:val="00CA3655"/>
    <w:rsid w:val="00CA3721"/>
    <w:rsid w:val="00CA3896"/>
    <w:rsid w:val="00CA3F4F"/>
    <w:rsid w:val="00CA54FC"/>
    <w:rsid w:val="00CA6DEC"/>
    <w:rsid w:val="00CA72F6"/>
    <w:rsid w:val="00CB1702"/>
    <w:rsid w:val="00CB1978"/>
    <w:rsid w:val="00CB1DEC"/>
    <w:rsid w:val="00CB1E0F"/>
    <w:rsid w:val="00CB3BD0"/>
    <w:rsid w:val="00CB4057"/>
    <w:rsid w:val="00CB4D39"/>
    <w:rsid w:val="00CB5CDA"/>
    <w:rsid w:val="00CB6BD9"/>
    <w:rsid w:val="00CB74B3"/>
    <w:rsid w:val="00CC04A8"/>
    <w:rsid w:val="00CC1CFE"/>
    <w:rsid w:val="00CC2C99"/>
    <w:rsid w:val="00CC2FDD"/>
    <w:rsid w:val="00CC423C"/>
    <w:rsid w:val="00CC58A6"/>
    <w:rsid w:val="00CC5A04"/>
    <w:rsid w:val="00CC5CC7"/>
    <w:rsid w:val="00CC664F"/>
    <w:rsid w:val="00CC6D39"/>
    <w:rsid w:val="00CC7C89"/>
    <w:rsid w:val="00CD1761"/>
    <w:rsid w:val="00CD1A29"/>
    <w:rsid w:val="00CD1E90"/>
    <w:rsid w:val="00CD2EB8"/>
    <w:rsid w:val="00CD6B8A"/>
    <w:rsid w:val="00CE1172"/>
    <w:rsid w:val="00CE12AD"/>
    <w:rsid w:val="00CE4FAA"/>
    <w:rsid w:val="00CE4FCF"/>
    <w:rsid w:val="00CE66F3"/>
    <w:rsid w:val="00CE686F"/>
    <w:rsid w:val="00CE6B4F"/>
    <w:rsid w:val="00CE7E21"/>
    <w:rsid w:val="00CF068B"/>
    <w:rsid w:val="00CF1D0C"/>
    <w:rsid w:val="00CF257D"/>
    <w:rsid w:val="00CF26A5"/>
    <w:rsid w:val="00CF3427"/>
    <w:rsid w:val="00CF3A5E"/>
    <w:rsid w:val="00CF3E09"/>
    <w:rsid w:val="00CF3FAB"/>
    <w:rsid w:val="00CF46E0"/>
    <w:rsid w:val="00CF48AD"/>
    <w:rsid w:val="00CF4C18"/>
    <w:rsid w:val="00CF6FDB"/>
    <w:rsid w:val="00D00A53"/>
    <w:rsid w:val="00D01D88"/>
    <w:rsid w:val="00D028E7"/>
    <w:rsid w:val="00D03082"/>
    <w:rsid w:val="00D034F3"/>
    <w:rsid w:val="00D03BA6"/>
    <w:rsid w:val="00D05B4D"/>
    <w:rsid w:val="00D06E04"/>
    <w:rsid w:val="00D07473"/>
    <w:rsid w:val="00D118BF"/>
    <w:rsid w:val="00D123A2"/>
    <w:rsid w:val="00D138B8"/>
    <w:rsid w:val="00D13A98"/>
    <w:rsid w:val="00D13ABB"/>
    <w:rsid w:val="00D14723"/>
    <w:rsid w:val="00D149AC"/>
    <w:rsid w:val="00D14A55"/>
    <w:rsid w:val="00D151FE"/>
    <w:rsid w:val="00D15AE1"/>
    <w:rsid w:val="00D16EAD"/>
    <w:rsid w:val="00D20A3C"/>
    <w:rsid w:val="00D20C10"/>
    <w:rsid w:val="00D21103"/>
    <w:rsid w:val="00D217DA"/>
    <w:rsid w:val="00D2194C"/>
    <w:rsid w:val="00D22897"/>
    <w:rsid w:val="00D22D5A"/>
    <w:rsid w:val="00D25086"/>
    <w:rsid w:val="00D252A5"/>
    <w:rsid w:val="00D26155"/>
    <w:rsid w:val="00D2791F"/>
    <w:rsid w:val="00D30149"/>
    <w:rsid w:val="00D3235E"/>
    <w:rsid w:val="00D34795"/>
    <w:rsid w:val="00D347E4"/>
    <w:rsid w:val="00D34C80"/>
    <w:rsid w:val="00D36B45"/>
    <w:rsid w:val="00D36F3F"/>
    <w:rsid w:val="00D405FA"/>
    <w:rsid w:val="00D41DD3"/>
    <w:rsid w:val="00D44240"/>
    <w:rsid w:val="00D44881"/>
    <w:rsid w:val="00D45CB2"/>
    <w:rsid w:val="00D46D08"/>
    <w:rsid w:val="00D4705F"/>
    <w:rsid w:val="00D50298"/>
    <w:rsid w:val="00D507D3"/>
    <w:rsid w:val="00D50996"/>
    <w:rsid w:val="00D51107"/>
    <w:rsid w:val="00D51AFA"/>
    <w:rsid w:val="00D52219"/>
    <w:rsid w:val="00D54308"/>
    <w:rsid w:val="00D5509D"/>
    <w:rsid w:val="00D55CAF"/>
    <w:rsid w:val="00D55EF4"/>
    <w:rsid w:val="00D55F29"/>
    <w:rsid w:val="00D55FA2"/>
    <w:rsid w:val="00D568E8"/>
    <w:rsid w:val="00D56A1C"/>
    <w:rsid w:val="00D615C4"/>
    <w:rsid w:val="00D62D11"/>
    <w:rsid w:val="00D63855"/>
    <w:rsid w:val="00D65C4F"/>
    <w:rsid w:val="00D660C9"/>
    <w:rsid w:val="00D702FA"/>
    <w:rsid w:val="00D7059E"/>
    <w:rsid w:val="00D70D25"/>
    <w:rsid w:val="00D70FE8"/>
    <w:rsid w:val="00D71AA6"/>
    <w:rsid w:val="00D71D27"/>
    <w:rsid w:val="00D71EA2"/>
    <w:rsid w:val="00D7316A"/>
    <w:rsid w:val="00D73A4A"/>
    <w:rsid w:val="00D7410F"/>
    <w:rsid w:val="00D748B2"/>
    <w:rsid w:val="00D755D6"/>
    <w:rsid w:val="00D7605B"/>
    <w:rsid w:val="00D7639B"/>
    <w:rsid w:val="00D7694E"/>
    <w:rsid w:val="00D80C84"/>
    <w:rsid w:val="00D8135C"/>
    <w:rsid w:val="00D819B8"/>
    <w:rsid w:val="00D81CB9"/>
    <w:rsid w:val="00D82F6D"/>
    <w:rsid w:val="00D833A7"/>
    <w:rsid w:val="00D84C17"/>
    <w:rsid w:val="00D84C4C"/>
    <w:rsid w:val="00D84FA4"/>
    <w:rsid w:val="00D85447"/>
    <w:rsid w:val="00D8565B"/>
    <w:rsid w:val="00D85827"/>
    <w:rsid w:val="00D85F67"/>
    <w:rsid w:val="00D8605C"/>
    <w:rsid w:val="00D87168"/>
    <w:rsid w:val="00D874B9"/>
    <w:rsid w:val="00D87538"/>
    <w:rsid w:val="00D87940"/>
    <w:rsid w:val="00D925A0"/>
    <w:rsid w:val="00D9367E"/>
    <w:rsid w:val="00D949F0"/>
    <w:rsid w:val="00D94C95"/>
    <w:rsid w:val="00D96089"/>
    <w:rsid w:val="00D967AE"/>
    <w:rsid w:val="00D97427"/>
    <w:rsid w:val="00D97C41"/>
    <w:rsid w:val="00DA003A"/>
    <w:rsid w:val="00DA0533"/>
    <w:rsid w:val="00DA055E"/>
    <w:rsid w:val="00DA19FC"/>
    <w:rsid w:val="00DA1AF1"/>
    <w:rsid w:val="00DA31C7"/>
    <w:rsid w:val="00DA5AD8"/>
    <w:rsid w:val="00DA5BE7"/>
    <w:rsid w:val="00DA5E4D"/>
    <w:rsid w:val="00DA7C36"/>
    <w:rsid w:val="00DA7E94"/>
    <w:rsid w:val="00DA7FF4"/>
    <w:rsid w:val="00DB12DE"/>
    <w:rsid w:val="00DB15C6"/>
    <w:rsid w:val="00DB1E6A"/>
    <w:rsid w:val="00DB22E1"/>
    <w:rsid w:val="00DB283D"/>
    <w:rsid w:val="00DB4E5E"/>
    <w:rsid w:val="00DB5C14"/>
    <w:rsid w:val="00DB7723"/>
    <w:rsid w:val="00DC0543"/>
    <w:rsid w:val="00DC069F"/>
    <w:rsid w:val="00DC08D1"/>
    <w:rsid w:val="00DC1A99"/>
    <w:rsid w:val="00DC2267"/>
    <w:rsid w:val="00DC2F85"/>
    <w:rsid w:val="00DC5F04"/>
    <w:rsid w:val="00DC5FE1"/>
    <w:rsid w:val="00DC6B67"/>
    <w:rsid w:val="00DC72E0"/>
    <w:rsid w:val="00DC76D9"/>
    <w:rsid w:val="00DC79EC"/>
    <w:rsid w:val="00DD07AB"/>
    <w:rsid w:val="00DD1604"/>
    <w:rsid w:val="00DD1AE4"/>
    <w:rsid w:val="00DD235D"/>
    <w:rsid w:val="00DD3507"/>
    <w:rsid w:val="00DD6042"/>
    <w:rsid w:val="00DD6236"/>
    <w:rsid w:val="00DD6FA3"/>
    <w:rsid w:val="00DE053E"/>
    <w:rsid w:val="00DE09CE"/>
    <w:rsid w:val="00DE1046"/>
    <w:rsid w:val="00DE2641"/>
    <w:rsid w:val="00DE3D1F"/>
    <w:rsid w:val="00DE433E"/>
    <w:rsid w:val="00DE5E52"/>
    <w:rsid w:val="00DE616B"/>
    <w:rsid w:val="00DE6A3B"/>
    <w:rsid w:val="00DE7506"/>
    <w:rsid w:val="00DE77B5"/>
    <w:rsid w:val="00DE7E39"/>
    <w:rsid w:val="00DF0265"/>
    <w:rsid w:val="00DF2E45"/>
    <w:rsid w:val="00DF34B9"/>
    <w:rsid w:val="00DF4A4D"/>
    <w:rsid w:val="00DF5D14"/>
    <w:rsid w:val="00DF5E3F"/>
    <w:rsid w:val="00DF6595"/>
    <w:rsid w:val="00DF6608"/>
    <w:rsid w:val="00E009E2"/>
    <w:rsid w:val="00E02807"/>
    <w:rsid w:val="00E02C81"/>
    <w:rsid w:val="00E05C08"/>
    <w:rsid w:val="00E05E05"/>
    <w:rsid w:val="00E0600E"/>
    <w:rsid w:val="00E074A6"/>
    <w:rsid w:val="00E074BA"/>
    <w:rsid w:val="00E078C6"/>
    <w:rsid w:val="00E07BC6"/>
    <w:rsid w:val="00E10ECA"/>
    <w:rsid w:val="00E116A5"/>
    <w:rsid w:val="00E11D12"/>
    <w:rsid w:val="00E135C3"/>
    <w:rsid w:val="00E14E8C"/>
    <w:rsid w:val="00E15012"/>
    <w:rsid w:val="00E1772D"/>
    <w:rsid w:val="00E177C2"/>
    <w:rsid w:val="00E17D44"/>
    <w:rsid w:val="00E20CF6"/>
    <w:rsid w:val="00E20E75"/>
    <w:rsid w:val="00E21F7D"/>
    <w:rsid w:val="00E231D8"/>
    <w:rsid w:val="00E2577E"/>
    <w:rsid w:val="00E25C5E"/>
    <w:rsid w:val="00E2654E"/>
    <w:rsid w:val="00E2682D"/>
    <w:rsid w:val="00E2716F"/>
    <w:rsid w:val="00E30842"/>
    <w:rsid w:val="00E3149B"/>
    <w:rsid w:val="00E3275B"/>
    <w:rsid w:val="00E33D34"/>
    <w:rsid w:val="00E342E8"/>
    <w:rsid w:val="00E36305"/>
    <w:rsid w:val="00E36401"/>
    <w:rsid w:val="00E376A5"/>
    <w:rsid w:val="00E40CF9"/>
    <w:rsid w:val="00E40E82"/>
    <w:rsid w:val="00E40F55"/>
    <w:rsid w:val="00E417AE"/>
    <w:rsid w:val="00E4254E"/>
    <w:rsid w:val="00E429D6"/>
    <w:rsid w:val="00E4507E"/>
    <w:rsid w:val="00E45CDC"/>
    <w:rsid w:val="00E4672B"/>
    <w:rsid w:val="00E5005C"/>
    <w:rsid w:val="00E500C1"/>
    <w:rsid w:val="00E5015A"/>
    <w:rsid w:val="00E508E2"/>
    <w:rsid w:val="00E51635"/>
    <w:rsid w:val="00E52EEA"/>
    <w:rsid w:val="00E534A9"/>
    <w:rsid w:val="00E53BC8"/>
    <w:rsid w:val="00E53E35"/>
    <w:rsid w:val="00E54719"/>
    <w:rsid w:val="00E5502E"/>
    <w:rsid w:val="00E55398"/>
    <w:rsid w:val="00E556E0"/>
    <w:rsid w:val="00E5580F"/>
    <w:rsid w:val="00E56A0E"/>
    <w:rsid w:val="00E611BE"/>
    <w:rsid w:val="00E62F09"/>
    <w:rsid w:val="00E62F71"/>
    <w:rsid w:val="00E63697"/>
    <w:rsid w:val="00E63AFD"/>
    <w:rsid w:val="00E64259"/>
    <w:rsid w:val="00E654CB"/>
    <w:rsid w:val="00E6594B"/>
    <w:rsid w:val="00E6618E"/>
    <w:rsid w:val="00E71C3F"/>
    <w:rsid w:val="00E71D02"/>
    <w:rsid w:val="00E7271A"/>
    <w:rsid w:val="00E730EE"/>
    <w:rsid w:val="00E7315C"/>
    <w:rsid w:val="00E746C9"/>
    <w:rsid w:val="00E75716"/>
    <w:rsid w:val="00E75763"/>
    <w:rsid w:val="00E76162"/>
    <w:rsid w:val="00E76E89"/>
    <w:rsid w:val="00E8101C"/>
    <w:rsid w:val="00E81482"/>
    <w:rsid w:val="00E81DD0"/>
    <w:rsid w:val="00E825D3"/>
    <w:rsid w:val="00E82E0E"/>
    <w:rsid w:val="00E833ED"/>
    <w:rsid w:val="00E8498D"/>
    <w:rsid w:val="00E85439"/>
    <w:rsid w:val="00E85912"/>
    <w:rsid w:val="00E865CD"/>
    <w:rsid w:val="00E86B3A"/>
    <w:rsid w:val="00E91EA6"/>
    <w:rsid w:val="00E91F26"/>
    <w:rsid w:val="00E95187"/>
    <w:rsid w:val="00E955A9"/>
    <w:rsid w:val="00E95F7F"/>
    <w:rsid w:val="00E96186"/>
    <w:rsid w:val="00E96B78"/>
    <w:rsid w:val="00E97DA0"/>
    <w:rsid w:val="00EA1381"/>
    <w:rsid w:val="00EA1F99"/>
    <w:rsid w:val="00EA2366"/>
    <w:rsid w:val="00EA3C0C"/>
    <w:rsid w:val="00EA43E4"/>
    <w:rsid w:val="00EA4AA2"/>
    <w:rsid w:val="00EA6084"/>
    <w:rsid w:val="00EA644B"/>
    <w:rsid w:val="00EA7554"/>
    <w:rsid w:val="00EB0A68"/>
    <w:rsid w:val="00EB1A61"/>
    <w:rsid w:val="00EB569C"/>
    <w:rsid w:val="00EB614E"/>
    <w:rsid w:val="00EC1C8D"/>
    <w:rsid w:val="00EC332E"/>
    <w:rsid w:val="00EC3E09"/>
    <w:rsid w:val="00EC4A59"/>
    <w:rsid w:val="00EC63DE"/>
    <w:rsid w:val="00EC731B"/>
    <w:rsid w:val="00ED0ECD"/>
    <w:rsid w:val="00ED24CF"/>
    <w:rsid w:val="00ED2622"/>
    <w:rsid w:val="00ED2C68"/>
    <w:rsid w:val="00ED3750"/>
    <w:rsid w:val="00ED3AA7"/>
    <w:rsid w:val="00ED4EC7"/>
    <w:rsid w:val="00ED60E0"/>
    <w:rsid w:val="00EE2761"/>
    <w:rsid w:val="00EE2EE0"/>
    <w:rsid w:val="00EE4EE3"/>
    <w:rsid w:val="00EE5FB2"/>
    <w:rsid w:val="00EE6152"/>
    <w:rsid w:val="00EE6A6C"/>
    <w:rsid w:val="00EE6FC6"/>
    <w:rsid w:val="00EF05AC"/>
    <w:rsid w:val="00EF07C8"/>
    <w:rsid w:val="00EF1C27"/>
    <w:rsid w:val="00EF2F74"/>
    <w:rsid w:val="00EF7D8F"/>
    <w:rsid w:val="00F004A0"/>
    <w:rsid w:val="00F00A53"/>
    <w:rsid w:val="00F00C03"/>
    <w:rsid w:val="00F00C08"/>
    <w:rsid w:val="00F00CE5"/>
    <w:rsid w:val="00F01AA9"/>
    <w:rsid w:val="00F05089"/>
    <w:rsid w:val="00F06671"/>
    <w:rsid w:val="00F07900"/>
    <w:rsid w:val="00F10BE2"/>
    <w:rsid w:val="00F10FCB"/>
    <w:rsid w:val="00F11846"/>
    <w:rsid w:val="00F11F25"/>
    <w:rsid w:val="00F121BC"/>
    <w:rsid w:val="00F131F9"/>
    <w:rsid w:val="00F13C1B"/>
    <w:rsid w:val="00F142D0"/>
    <w:rsid w:val="00F1453F"/>
    <w:rsid w:val="00F1498F"/>
    <w:rsid w:val="00F20574"/>
    <w:rsid w:val="00F2123A"/>
    <w:rsid w:val="00F222D8"/>
    <w:rsid w:val="00F22D38"/>
    <w:rsid w:val="00F22E50"/>
    <w:rsid w:val="00F23775"/>
    <w:rsid w:val="00F24003"/>
    <w:rsid w:val="00F24227"/>
    <w:rsid w:val="00F24626"/>
    <w:rsid w:val="00F250F7"/>
    <w:rsid w:val="00F25729"/>
    <w:rsid w:val="00F25D29"/>
    <w:rsid w:val="00F31B57"/>
    <w:rsid w:val="00F32444"/>
    <w:rsid w:val="00F326A6"/>
    <w:rsid w:val="00F33CF2"/>
    <w:rsid w:val="00F346DE"/>
    <w:rsid w:val="00F35F8D"/>
    <w:rsid w:val="00F36663"/>
    <w:rsid w:val="00F36DEC"/>
    <w:rsid w:val="00F36F8F"/>
    <w:rsid w:val="00F376B3"/>
    <w:rsid w:val="00F408D7"/>
    <w:rsid w:val="00F411D7"/>
    <w:rsid w:val="00F41568"/>
    <w:rsid w:val="00F42A22"/>
    <w:rsid w:val="00F42C52"/>
    <w:rsid w:val="00F42F94"/>
    <w:rsid w:val="00F43EDF"/>
    <w:rsid w:val="00F456FE"/>
    <w:rsid w:val="00F5074B"/>
    <w:rsid w:val="00F50D2D"/>
    <w:rsid w:val="00F51C97"/>
    <w:rsid w:val="00F51EC6"/>
    <w:rsid w:val="00F52510"/>
    <w:rsid w:val="00F52B78"/>
    <w:rsid w:val="00F55703"/>
    <w:rsid w:val="00F56043"/>
    <w:rsid w:val="00F56677"/>
    <w:rsid w:val="00F57039"/>
    <w:rsid w:val="00F60014"/>
    <w:rsid w:val="00F60AE5"/>
    <w:rsid w:val="00F61230"/>
    <w:rsid w:val="00F62188"/>
    <w:rsid w:val="00F62281"/>
    <w:rsid w:val="00F6262E"/>
    <w:rsid w:val="00F6488F"/>
    <w:rsid w:val="00F64D71"/>
    <w:rsid w:val="00F655C5"/>
    <w:rsid w:val="00F66061"/>
    <w:rsid w:val="00F661B3"/>
    <w:rsid w:val="00F66618"/>
    <w:rsid w:val="00F66681"/>
    <w:rsid w:val="00F66EDC"/>
    <w:rsid w:val="00F72E15"/>
    <w:rsid w:val="00F73785"/>
    <w:rsid w:val="00F73B09"/>
    <w:rsid w:val="00F741AE"/>
    <w:rsid w:val="00F74C7B"/>
    <w:rsid w:val="00F75DFC"/>
    <w:rsid w:val="00F76C90"/>
    <w:rsid w:val="00F82883"/>
    <w:rsid w:val="00F82C80"/>
    <w:rsid w:val="00F84464"/>
    <w:rsid w:val="00F85630"/>
    <w:rsid w:val="00F8768D"/>
    <w:rsid w:val="00F87DEF"/>
    <w:rsid w:val="00F87EC0"/>
    <w:rsid w:val="00F903DF"/>
    <w:rsid w:val="00F91D84"/>
    <w:rsid w:val="00F920D9"/>
    <w:rsid w:val="00F9292E"/>
    <w:rsid w:val="00F946ED"/>
    <w:rsid w:val="00F9574D"/>
    <w:rsid w:val="00F966AF"/>
    <w:rsid w:val="00FA2345"/>
    <w:rsid w:val="00FA35DE"/>
    <w:rsid w:val="00FA5290"/>
    <w:rsid w:val="00FA6962"/>
    <w:rsid w:val="00FA7209"/>
    <w:rsid w:val="00FB0470"/>
    <w:rsid w:val="00FB085A"/>
    <w:rsid w:val="00FB24C1"/>
    <w:rsid w:val="00FB2AB2"/>
    <w:rsid w:val="00FB46B4"/>
    <w:rsid w:val="00FB5C0C"/>
    <w:rsid w:val="00FB6D67"/>
    <w:rsid w:val="00FB701F"/>
    <w:rsid w:val="00FB7093"/>
    <w:rsid w:val="00FB71F0"/>
    <w:rsid w:val="00FC1D92"/>
    <w:rsid w:val="00FC388C"/>
    <w:rsid w:val="00FC74FE"/>
    <w:rsid w:val="00FC7AB1"/>
    <w:rsid w:val="00FD1278"/>
    <w:rsid w:val="00FD20F4"/>
    <w:rsid w:val="00FD23ED"/>
    <w:rsid w:val="00FD2F95"/>
    <w:rsid w:val="00FD3847"/>
    <w:rsid w:val="00FD4D95"/>
    <w:rsid w:val="00FD7408"/>
    <w:rsid w:val="00FD76D1"/>
    <w:rsid w:val="00FE05A9"/>
    <w:rsid w:val="00FE31E1"/>
    <w:rsid w:val="00FE3977"/>
    <w:rsid w:val="00FE3C85"/>
    <w:rsid w:val="00FE48CB"/>
    <w:rsid w:val="00FE4E80"/>
    <w:rsid w:val="00FE5FCF"/>
    <w:rsid w:val="00FE67CD"/>
    <w:rsid w:val="00FE6952"/>
    <w:rsid w:val="00FE6A56"/>
    <w:rsid w:val="00FE6AAF"/>
    <w:rsid w:val="00FF04A8"/>
    <w:rsid w:val="00FF0D01"/>
    <w:rsid w:val="00FF112C"/>
    <w:rsid w:val="00FF1B83"/>
    <w:rsid w:val="00FF1E8F"/>
    <w:rsid w:val="00FF1F82"/>
    <w:rsid w:val="00FF326F"/>
    <w:rsid w:val="00FF3CEA"/>
    <w:rsid w:val="00FF70E2"/>
    <w:rsid w:val="00FF7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4C2A03-DB05-44AC-BC2F-42CFC6552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3D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A3D1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A3D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s van der Heijden</dc:creator>
  <cp:keywords/>
  <dc:description/>
  <cp:lastModifiedBy>Joris van der Heijden</cp:lastModifiedBy>
  <cp:revision>1</cp:revision>
  <dcterms:created xsi:type="dcterms:W3CDTF">2016-07-14T00:16:00Z</dcterms:created>
  <dcterms:modified xsi:type="dcterms:W3CDTF">2016-07-14T00:18:00Z</dcterms:modified>
</cp:coreProperties>
</file>